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CA08C" w14:textId="77777777" w:rsidR="00994D6F" w:rsidRDefault="00994D6F" w:rsidP="00425F6B"/>
    <w:p w14:paraId="4947F539" w14:textId="77777777" w:rsidR="00425F6B" w:rsidRPr="005E7A21" w:rsidRDefault="00425F6B" w:rsidP="0029311D">
      <w:pPr>
        <w:jc w:val="center"/>
        <w:rPr>
          <w:b/>
          <w:bCs/>
        </w:rPr>
      </w:pPr>
      <w:r w:rsidRPr="005E7A21">
        <w:rPr>
          <w:b/>
          <w:bCs/>
        </w:rPr>
        <w:t>Questionnaire survey:</w:t>
      </w:r>
    </w:p>
    <w:p w14:paraId="689767CB" w14:textId="77777777" w:rsidR="00425F6B" w:rsidRDefault="00425F6B" w:rsidP="00425F6B"/>
    <w:p w14:paraId="2D2228AE" w14:textId="5E0858FD" w:rsidR="00425F6B" w:rsidRDefault="00425F6B" w:rsidP="005E7A21">
      <w:pPr>
        <w:jc w:val="center"/>
      </w:pPr>
      <w:r>
        <w:t xml:space="preserve">Women's attitudes toward </w:t>
      </w:r>
      <w:r w:rsidR="005E7A21">
        <w:t>risk-based</w:t>
      </w:r>
      <w:r w:rsidR="00231EA1">
        <w:t xml:space="preserve"> breast cancer screening and </w:t>
      </w:r>
      <w:r>
        <w:t xml:space="preserve">participating in a </w:t>
      </w:r>
      <w:r w:rsidR="00AE74B4">
        <w:t xml:space="preserve">research project on </w:t>
      </w:r>
      <w:r>
        <w:t>breast cancer screening</w:t>
      </w:r>
      <w:r w:rsidR="005E7A21">
        <w:t>.</w:t>
      </w:r>
    </w:p>
    <w:p w14:paraId="127F5A9A" w14:textId="77777777" w:rsidR="00425F6B" w:rsidRDefault="00425F6B" w:rsidP="00425F6B"/>
    <w:p w14:paraId="4F991547" w14:textId="77777777" w:rsidR="00425F6B" w:rsidRDefault="00425F6B" w:rsidP="00425F6B"/>
    <w:p w14:paraId="1E277BF0" w14:textId="77777777" w:rsidR="00425F6B" w:rsidRDefault="00425F6B" w:rsidP="00425F6B"/>
    <w:p w14:paraId="0893C8A7" w14:textId="77777777" w:rsidR="00735BFC" w:rsidRDefault="00735BFC">
      <w:pPr>
        <w:rPr>
          <w:b/>
          <w:bCs/>
        </w:rPr>
      </w:pPr>
      <w:r>
        <w:rPr>
          <w:b/>
          <w:bCs/>
        </w:rPr>
        <w:br w:type="page"/>
      </w:r>
    </w:p>
    <w:p w14:paraId="6BCA79E1" w14:textId="20DAE51A" w:rsidR="00425F6B" w:rsidRPr="005E7A21" w:rsidRDefault="00425F6B" w:rsidP="0029311D">
      <w:pPr>
        <w:jc w:val="center"/>
        <w:rPr>
          <w:b/>
          <w:bCs/>
        </w:rPr>
      </w:pPr>
      <w:r w:rsidRPr="005E7A21">
        <w:rPr>
          <w:b/>
          <w:bCs/>
        </w:rPr>
        <w:lastRenderedPageBreak/>
        <w:t>Introduction</w:t>
      </w:r>
    </w:p>
    <w:p w14:paraId="51B2A8D2" w14:textId="77777777" w:rsidR="00425F6B" w:rsidRPr="005E7A21" w:rsidRDefault="00425F6B" w:rsidP="00425F6B">
      <w:pPr>
        <w:rPr>
          <w:i/>
          <w:iCs/>
        </w:rPr>
      </w:pPr>
      <w:r w:rsidRPr="005E7A21">
        <w:rPr>
          <w:i/>
          <w:iCs/>
        </w:rPr>
        <w:t>Info</w:t>
      </w:r>
      <w:r w:rsidR="00B62A89" w:rsidRPr="005E7A21">
        <w:rPr>
          <w:i/>
          <w:iCs/>
        </w:rPr>
        <w:t>rmation</w:t>
      </w:r>
    </w:p>
    <w:p w14:paraId="4E035256" w14:textId="54210CD7" w:rsidR="00425F6B" w:rsidRDefault="0029311D" w:rsidP="00425F6B">
      <w:r>
        <w:t>Presently in Denmark</w:t>
      </w:r>
      <w:r w:rsidR="00425F6B">
        <w:t>, all</w:t>
      </w:r>
      <w:r>
        <w:t xml:space="preserve"> </w:t>
      </w:r>
      <w:r w:rsidR="00425F6B">
        <w:t xml:space="preserve">women between the ages of 50 and 70 are invited </w:t>
      </w:r>
      <w:r w:rsidR="00AE74B4">
        <w:t xml:space="preserve">to have a </w:t>
      </w:r>
      <w:r w:rsidR="00425F6B">
        <w:t xml:space="preserve">breast cancer screening </w:t>
      </w:r>
      <w:r w:rsidR="00AE74B4">
        <w:t xml:space="preserve">examination </w:t>
      </w:r>
      <w:r w:rsidR="00425F6B">
        <w:t xml:space="preserve">every </w:t>
      </w:r>
      <w:r>
        <w:t>two years</w:t>
      </w:r>
      <w:r w:rsidR="00425F6B">
        <w:t>. In the future, it will be possible to adapt the screening program to the individual woman's risk</w:t>
      </w:r>
      <w:r w:rsidR="00AE74B4">
        <w:t xml:space="preserve"> profile</w:t>
      </w:r>
      <w:r w:rsidR="00425F6B">
        <w:t xml:space="preserve">, so that she </w:t>
      </w:r>
      <w:r w:rsidR="00AE74B4">
        <w:t>will be</w:t>
      </w:r>
      <w:r w:rsidR="00425F6B">
        <w:t xml:space="preserve"> offered screening every year if she is</w:t>
      </w:r>
      <w:r>
        <w:t xml:space="preserve"> at</w:t>
      </w:r>
      <w:r w:rsidR="00425F6B">
        <w:t xml:space="preserve"> high risk, every two years if she is at medium risk, and every </w:t>
      </w:r>
      <w:r>
        <w:t>four years</w:t>
      </w:r>
      <w:r w:rsidR="00425F6B">
        <w:t xml:space="preserve"> if she is at low risk.</w:t>
      </w:r>
    </w:p>
    <w:p w14:paraId="707A831B" w14:textId="77777777" w:rsidR="00425F6B" w:rsidRDefault="00425F6B" w:rsidP="00425F6B">
      <w:r>
        <w:t>From 2024, the C</w:t>
      </w:r>
      <w:r w:rsidR="00AE74B4">
        <w:t>openhagen Metropolitan</w:t>
      </w:r>
      <w:r>
        <w:t xml:space="preserve"> Region will </w:t>
      </w:r>
      <w:r w:rsidR="0029311D">
        <w:t xml:space="preserve">be </w:t>
      </w:r>
      <w:r>
        <w:t>offer</w:t>
      </w:r>
      <w:r w:rsidR="0029311D">
        <w:t>ing</w:t>
      </w:r>
      <w:r>
        <w:t xml:space="preserve"> such a program </w:t>
      </w:r>
      <w:r w:rsidR="00AE74B4">
        <w:t>as part of</w:t>
      </w:r>
      <w:r>
        <w:t xml:space="preserve"> a research project </w:t>
      </w:r>
      <w:r w:rsidR="00AE74B4">
        <w:t>on</w:t>
      </w:r>
      <w:r>
        <w:t xml:space="preserve"> </w:t>
      </w:r>
      <w:r w:rsidR="0029311D">
        <w:t>one thousand</w:t>
      </w:r>
      <w:r>
        <w:t xml:space="preserve"> women. In the project, half of the women </w:t>
      </w:r>
      <w:r w:rsidR="00AE74B4">
        <w:t>will be placed in</w:t>
      </w:r>
      <w:r>
        <w:t xml:space="preserve"> a group that continues with mammography every two years. The other half </w:t>
      </w:r>
      <w:r w:rsidR="00AE74B4">
        <w:t xml:space="preserve">of the group </w:t>
      </w:r>
      <w:r>
        <w:t xml:space="preserve">will have their personal risk of developing breast cancer calculated and </w:t>
      </w:r>
      <w:proofErr w:type="gramStart"/>
      <w:r>
        <w:t xml:space="preserve">during the </w:t>
      </w:r>
      <w:r w:rsidR="00AE74B4">
        <w:t>course of</w:t>
      </w:r>
      <w:proofErr w:type="gramEnd"/>
      <w:r w:rsidR="00AE74B4">
        <w:t xml:space="preserve"> the </w:t>
      </w:r>
      <w:r>
        <w:t>project</w:t>
      </w:r>
      <w:r w:rsidR="00AE74B4">
        <w:t>, these women</w:t>
      </w:r>
      <w:r>
        <w:t xml:space="preserve"> will be offered screening </w:t>
      </w:r>
      <w:r w:rsidR="0029311D">
        <w:t>at different frequencies</w:t>
      </w:r>
      <w:r>
        <w:t xml:space="preserve"> based on their </w:t>
      </w:r>
      <w:r w:rsidR="00AE74B4">
        <w:t xml:space="preserve">assessed </w:t>
      </w:r>
      <w:r>
        <w:t xml:space="preserve">risk. </w:t>
      </w:r>
      <w:r w:rsidR="0029311D">
        <w:t>The two groups will be formed using a random lottery.</w:t>
      </w:r>
    </w:p>
    <w:p w14:paraId="2704A928" w14:textId="77777777" w:rsidR="00425F6B" w:rsidRDefault="00425F6B" w:rsidP="00425F6B">
      <w:r>
        <w:t xml:space="preserve">With this questionnaire, we examine women's attitudes to a screening program where the woman's risk of developing breast cancer determines whether she is offered mammography more </w:t>
      </w:r>
      <w:r w:rsidR="00AE74B4">
        <w:t>or less frequently</w:t>
      </w:r>
      <w:r>
        <w:t xml:space="preserve"> than </w:t>
      </w:r>
      <w:r w:rsidR="00AE74B4">
        <w:t xml:space="preserve">is the case </w:t>
      </w:r>
      <w:r>
        <w:t xml:space="preserve">today. </w:t>
      </w:r>
      <w:r w:rsidR="00AE74B4">
        <w:t>Our research project will</w:t>
      </w:r>
      <w:r>
        <w:t xml:space="preserve"> also investigate women's attitudes</w:t>
      </w:r>
      <w:r w:rsidR="00AE74B4">
        <w:t xml:space="preserve"> about</w:t>
      </w:r>
      <w:r>
        <w:t xml:space="preserve"> knowing their own risk of developing breast cancer.</w:t>
      </w:r>
    </w:p>
    <w:p w14:paraId="18F07755" w14:textId="77777777" w:rsidR="00231EA1" w:rsidRDefault="00231EA1" w:rsidP="00425F6B"/>
    <w:p w14:paraId="78DA313B" w14:textId="6C0392AD" w:rsidR="00425F6B" w:rsidRDefault="00231EA1" w:rsidP="00425F6B">
      <w:r>
        <w:t xml:space="preserve">Question </w:t>
      </w:r>
      <w:r w:rsidR="00425F6B">
        <w:t>1</w:t>
      </w:r>
      <w:r>
        <w:t>:</w:t>
      </w:r>
    </w:p>
    <w:p w14:paraId="659F8C22" w14:textId="77777777" w:rsidR="00425F6B" w:rsidRDefault="00425F6B" w:rsidP="0029311D">
      <w:pPr>
        <w:ind w:left="720"/>
      </w:pPr>
      <w:r>
        <w:t>Single Multi</w:t>
      </w:r>
    </w:p>
    <w:p w14:paraId="34CFDD2D" w14:textId="77777777" w:rsidR="00425F6B" w:rsidRDefault="00425F6B" w:rsidP="0029311D">
      <w:pPr>
        <w:ind w:left="720"/>
      </w:pPr>
      <w:proofErr w:type="gramStart"/>
      <w:r>
        <w:t>Q1c</w:t>
      </w:r>
      <w:proofErr w:type="gramEnd"/>
      <w:r>
        <w:t xml:space="preserve"> Do you have or have you</w:t>
      </w:r>
      <w:r w:rsidR="00AE74B4">
        <w:t xml:space="preserve"> ever</w:t>
      </w:r>
      <w:r>
        <w:t xml:space="preserve"> had breast cancer?</w:t>
      </w:r>
    </w:p>
    <w:p w14:paraId="2564E59C" w14:textId="77777777" w:rsidR="00425F6B" w:rsidRDefault="00425F6B" w:rsidP="0029311D">
      <w:pPr>
        <w:ind w:left="1440"/>
      </w:pPr>
      <w:r>
        <w:t>1. Yes, I have breast cancer</w:t>
      </w:r>
    </w:p>
    <w:p w14:paraId="2AC9587B" w14:textId="77777777" w:rsidR="00425F6B" w:rsidRDefault="00425F6B" w:rsidP="0029311D">
      <w:pPr>
        <w:ind w:left="1440"/>
      </w:pPr>
      <w:r>
        <w:t>2. Yes, I have had breast cancer</w:t>
      </w:r>
    </w:p>
    <w:p w14:paraId="0954331D" w14:textId="77777777" w:rsidR="00425F6B" w:rsidRDefault="00425F6B" w:rsidP="0029311D">
      <w:pPr>
        <w:ind w:left="1440"/>
      </w:pPr>
      <w:r>
        <w:t>3. No Exclusive</w:t>
      </w:r>
    </w:p>
    <w:p w14:paraId="7E399D7F" w14:textId="77777777" w:rsidR="00425F6B" w:rsidRDefault="00425F6B" w:rsidP="0029311D">
      <w:pPr>
        <w:ind w:left="1440"/>
      </w:pPr>
      <w:r>
        <w:t>4. Don't want to answer Exclusive</w:t>
      </w:r>
    </w:p>
    <w:p w14:paraId="035C19A9" w14:textId="77777777" w:rsidR="00425F6B" w:rsidRDefault="00425F6B" w:rsidP="00425F6B"/>
    <w:p w14:paraId="7F511A12" w14:textId="77777777" w:rsidR="00425F6B" w:rsidRDefault="00425F6B" w:rsidP="007346EC">
      <w:pPr>
        <w:ind w:left="720"/>
      </w:pPr>
      <w:r>
        <w:t>Single Multi</w:t>
      </w:r>
    </w:p>
    <w:p w14:paraId="65620EC9" w14:textId="77777777" w:rsidR="00425F6B" w:rsidRDefault="00425F6B" w:rsidP="007346EC">
      <w:pPr>
        <w:ind w:left="720"/>
      </w:pPr>
      <w:r>
        <w:t xml:space="preserve">Q1d </w:t>
      </w:r>
      <w:r w:rsidR="007346EC">
        <w:t>Is there</w:t>
      </w:r>
      <w:r>
        <w:t xml:space="preserve"> anyone in your immediate family </w:t>
      </w:r>
      <w:r w:rsidR="007346EC">
        <w:t xml:space="preserve">who has </w:t>
      </w:r>
      <w:r>
        <w:t>or ha</w:t>
      </w:r>
      <w:r w:rsidR="007346EC">
        <w:t>s had</w:t>
      </w:r>
      <w:r>
        <w:t xml:space="preserve"> breast cancer?</w:t>
      </w:r>
    </w:p>
    <w:p w14:paraId="7DDE24BC" w14:textId="77777777" w:rsidR="00425F6B" w:rsidRDefault="00425F6B" w:rsidP="007346EC">
      <w:pPr>
        <w:ind w:left="1440"/>
      </w:pPr>
      <w:r>
        <w:lastRenderedPageBreak/>
        <w:t>1. Yes, one or more members of my immediate family have breast cancer</w:t>
      </w:r>
    </w:p>
    <w:p w14:paraId="4E3439D4" w14:textId="77777777" w:rsidR="00425F6B" w:rsidRDefault="00425F6B" w:rsidP="007346EC">
      <w:pPr>
        <w:ind w:left="1440"/>
      </w:pPr>
      <w:r>
        <w:t>2. Yes, one or more members of my immediate family have had breast cancer</w:t>
      </w:r>
    </w:p>
    <w:p w14:paraId="449B6BD5" w14:textId="77777777" w:rsidR="00425F6B" w:rsidRDefault="00425F6B" w:rsidP="007346EC">
      <w:pPr>
        <w:ind w:left="1440"/>
      </w:pPr>
      <w:r>
        <w:t>3. No Exclusive</w:t>
      </w:r>
    </w:p>
    <w:p w14:paraId="1984A0D9" w14:textId="77777777" w:rsidR="00425F6B" w:rsidRDefault="00425F6B" w:rsidP="007346EC">
      <w:pPr>
        <w:ind w:left="1440"/>
      </w:pPr>
      <w:r>
        <w:t>4. Don't know Exclusive</w:t>
      </w:r>
    </w:p>
    <w:p w14:paraId="101B6FD7" w14:textId="77777777" w:rsidR="00425F6B" w:rsidRDefault="00425F6B" w:rsidP="007346EC">
      <w:pPr>
        <w:ind w:left="1440"/>
      </w:pPr>
      <w:r>
        <w:t>5. Don't want to answer Exclusive</w:t>
      </w:r>
    </w:p>
    <w:p w14:paraId="079E37C4" w14:textId="77777777" w:rsidR="00425F6B" w:rsidRDefault="00425F6B" w:rsidP="00425F6B"/>
    <w:p w14:paraId="5BCE1791" w14:textId="77777777" w:rsidR="00425F6B" w:rsidRDefault="00425F6B" w:rsidP="007346EC">
      <w:pPr>
        <w:ind w:left="1440"/>
      </w:pPr>
      <w:r>
        <w:t>Single</w:t>
      </w:r>
    </w:p>
    <w:p w14:paraId="0C6B0CD1" w14:textId="48DCC89D" w:rsidR="00425F6B" w:rsidRDefault="00425F6B" w:rsidP="007346EC">
      <w:pPr>
        <w:ind w:left="1440"/>
      </w:pPr>
      <w:proofErr w:type="gramStart"/>
      <w:r>
        <w:t>Q1e</w:t>
      </w:r>
      <w:proofErr w:type="gramEnd"/>
      <w:r>
        <w:t xml:space="preserve"> </w:t>
      </w:r>
      <w:r w:rsidR="00427A0A">
        <w:t>Are you participating in the breast cancer screening program, where you are invited every two years</w:t>
      </w:r>
      <w:r>
        <w:t>?</w:t>
      </w:r>
    </w:p>
    <w:p w14:paraId="01D75A10" w14:textId="77777777" w:rsidR="00425F6B" w:rsidRDefault="00425F6B" w:rsidP="007346EC">
      <w:pPr>
        <w:ind w:left="2160"/>
      </w:pPr>
      <w:r>
        <w:t>1. Yes</w:t>
      </w:r>
    </w:p>
    <w:p w14:paraId="3DA6CAC4" w14:textId="77777777" w:rsidR="00425F6B" w:rsidRDefault="00425F6B" w:rsidP="007346EC">
      <w:pPr>
        <w:ind w:left="2160"/>
      </w:pPr>
      <w:r>
        <w:t>2. No</w:t>
      </w:r>
    </w:p>
    <w:p w14:paraId="42BD8876" w14:textId="77777777" w:rsidR="00425F6B" w:rsidRDefault="00425F6B" w:rsidP="00425F6B"/>
    <w:p w14:paraId="7C28FDBE" w14:textId="77777777" w:rsidR="00425F6B" w:rsidRDefault="00425F6B" w:rsidP="007346EC">
      <w:pPr>
        <w:ind w:left="720"/>
      </w:pPr>
      <w:r>
        <w:t>Single</w:t>
      </w:r>
    </w:p>
    <w:p w14:paraId="4B9B4AEC" w14:textId="77777777" w:rsidR="00425F6B" w:rsidRDefault="00425F6B" w:rsidP="007346EC">
      <w:pPr>
        <w:ind w:left="720"/>
      </w:pPr>
      <w:r>
        <w:t>If Q1e=2</w:t>
      </w:r>
    </w:p>
    <w:p w14:paraId="1F9624F7" w14:textId="77777777" w:rsidR="00425F6B" w:rsidRDefault="00425F6B" w:rsidP="007346EC">
      <w:pPr>
        <w:ind w:left="720"/>
      </w:pPr>
      <w:r>
        <w:t xml:space="preserve">Q1e2 Why do you not participate in the breast </w:t>
      </w:r>
      <w:r w:rsidR="00AE74B4">
        <w:t>cancer</w:t>
      </w:r>
      <w:r>
        <w:t xml:space="preserve"> screening program?</w:t>
      </w:r>
    </w:p>
    <w:p w14:paraId="5E14DA6A" w14:textId="77777777" w:rsidR="00425F6B" w:rsidRDefault="00425F6B" w:rsidP="007346EC">
      <w:pPr>
        <w:ind w:left="1440"/>
      </w:pPr>
      <w:r>
        <w:t>1. I do not participate yet, but I expect to do so in the future</w:t>
      </w:r>
    </w:p>
    <w:p w14:paraId="610C07AC" w14:textId="77777777" w:rsidR="00AE74B4" w:rsidRDefault="00425F6B" w:rsidP="007346EC">
      <w:pPr>
        <w:ind w:left="1440"/>
      </w:pPr>
      <w:r>
        <w:t>2. I do not wish to participate</w:t>
      </w:r>
    </w:p>
    <w:p w14:paraId="69E32559" w14:textId="77777777" w:rsidR="006B5E21" w:rsidRDefault="006B5E21" w:rsidP="00425F6B"/>
    <w:p w14:paraId="59D3E5C6" w14:textId="6B7E5DD8" w:rsidR="00231EA1" w:rsidRDefault="00231EA1" w:rsidP="00425F6B">
      <w:r>
        <w:t xml:space="preserve">Question </w:t>
      </w:r>
      <w:r w:rsidR="00AE74B4">
        <w:t>2</w:t>
      </w:r>
      <w:r>
        <w:t>:</w:t>
      </w:r>
    </w:p>
    <w:p w14:paraId="258F324B" w14:textId="571B9FF2" w:rsidR="00425F6B" w:rsidRDefault="00AE74B4" w:rsidP="00425F6B">
      <w:r>
        <w:t xml:space="preserve"> </w:t>
      </w:r>
      <w:r w:rsidR="007346EC">
        <w:tab/>
      </w:r>
      <w:r>
        <w:t>Single</w:t>
      </w:r>
    </w:p>
    <w:p w14:paraId="018934CD" w14:textId="780E12C5" w:rsidR="00425F6B" w:rsidRDefault="00425F6B" w:rsidP="007346EC">
      <w:pPr>
        <w:ind w:left="720"/>
      </w:pPr>
      <w:r>
        <w:t xml:space="preserve">Q2 How often do you worry about getting breast cancer </w:t>
      </w:r>
      <w:r w:rsidR="00D847CE">
        <w:t>at some point</w:t>
      </w:r>
      <w:r>
        <w:t>?</w:t>
      </w:r>
    </w:p>
    <w:p w14:paraId="07BB4FE1" w14:textId="77777777" w:rsidR="00425F6B" w:rsidRDefault="00425F6B" w:rsidP="007346EC">
      <w:pPr>
        <w:ind w:left="1440"/>
      </w:pPr>
      <w:r>
        <w:t>1. Almost always</w:t>
      </w:r>
    </w:p>
    <w:p w14:paraId="37F40F15" w14:textId="77777777" w:rsidR="00425F6B" w:rsidRDefault="00425F6B" w:rsidP="007346EC">
      <w:pPr>
        <w:ind w:left="1440"/>
      </w:pPr>
      <w:r>
        <w:t>2. Often</w:t>
      </w:r>
    </w:p>
    <w:p w14:paraId="28F35B48" w14:textId="77777777" w:rsidR="00425F6B" w:rsidRDefault="00425F6B" w:rsidP="007346EC">
      <w:pPr>
        <w:ind w:left="1440"/>
      </w:pPr>
      <w:r>
        <w:t>3. Sometimes</w:t>
      </w:r>
    </w:p>
    <w:p w14:paraId="1B018F42" w14:textId="77777777" w:rsidR="00425F6B" w:rsidRDefault="00425F6B" w:rsidP="007346EC">
      <w:pPr>
        <w:ind w:left="1440"/>
      </w:pPr>
      <w:r>
        <w:t>4. Rarely</w:t>
      </w:r>
    </w:p>
    <w:p w14:paraId="25E19000" w14:textId="77777777" w:rsidR="00425F6B" w:rsidRDefault="00425F6B" w:rsidP="007346EC">
      <w:pPr>
        <w:ind w:left="1440"/>
      </w:pPr>
      <w:r>
        <w:lastRenderedPageBreak/>
        <w:t>5. Never</w:t>
      </w:r>
    </w:p>
    <w:p w14:paraId="595E0C3E" w14:textId="77777777" w:rsidR="00425F6B" w:rsidRDefault="00425F6B" w:rsidP="007346EC">
      <w:pPr>
        <w:ind w:left="1440"/>
      </w:pPr>
      <w:r>
        <w:t>6. Don't know</w:t>
      </w:r>
    </w:p>
    <w:p w14:paraId="4845DC4F" w14:textId="77777777" w:rsidR="006B5E21" w:rsidRDefault="006B5E21" w:rsidP="00425F6B"/>
    <w:p w14:paraId="19DB6094" w14:textId="4A1CA72A" w:rsidR="00231EA1" w:rsidRDefault="00231EA1" w:rsidP="00425F6B">
      <w:r>
        <w:t xml:space="preserve">Question </w:t>
      </w:r>
      <w:r w:rsidR="007346EC">
        <w:t>3</w:t>
      </w:r>
      <w:r>
        <w:t>:</w:t>
      </w:r>
    </w:p>
    <w:p w14:paraId="080881DD" w14:textId="01439C9A" w:rsidR="00425F6B" w:rsidRDefault="007346EC" w:rsidP="00425F6B">
      <w:r>
        <w:t xml:space="preserve"> </w:t>
      </w:r>
      <w:r>
        <w:tab/>
        <w:t>Single</w:t>
      </w:r>
    </w:p>
    <w:p w14:paraId="496ABEDF" w14:textId="77777777" w:rsidR="00425F6B" w:rsidRDefault="00425F6B" w:rsidP="007346EC">
      <w:pPr>
        <w:ind w:left="720"/>
      </w:pPr>
      <w:r>
        <w:t>Q3 How do you assess your own risk of getting breast cancer?</w:t>
      </w:r>
    </w:p>
    <w:p w14:paraId="1F2944B5" w14:textId="77777777" w:rsidR="00425F6B" w:rsidRDefault="00425F6B" w:rsidP="007346EC">
      <w:pPr>
        <w:ind w:left="1440"/>
      </w:pPr>
      <w:r>
        <w:t>1. High</w:t>
      </w:r>
    </w:p>
    <w:p w14:paraId="0D3DA97A" w14:textId="77777777" w:rsidR="00425F6B" w:rsidRDefault="00425F6B" w:rsidP="007346EC">
      <w:pPr>
        <w:ind w:left="1440"/>
      </w:pPr>
      <w:r>
        <w:t>2. Low</w:t>
      </w:r>
    </w:p>
    <w:p w14:paraId="119B5902" w14:textId="77777777" w:rsidR="00425F6B" w:rsidRDefault="00425F6B" w:rsidP="007346EC">
      <w:pPr>
        <w:ind w:left="1440"/>
      </w:pPr>
      <w:r>
        <w:t>3. Neither high nor low</w:t>
      </w:r>
    </w:p>
    <w:p w14:paraId="0FB2513C" w14:textId="77777777" w:rsidR="00425F6B" w:rsidRDefault="00425F6B" w:rsidP="007346EC">
      <w:pPr>
        <w:ind w:left="1440"/>
      </w:pPr>
      <w:r>
        <w:t>4. Don't know</w:t>
      </w:r>
    </w:p>
    <w:p w14:paraId="3A5807DE" w14:textId="77777777" w:rsidR="00FD6155" w:rsidRDefault="00FD6155" w:rsidP="00DB4D5D">
      <w:pPr>
        <w:jc w:val="center"/>
      </w:pPr>
    </w:p>
    <w:p w14:paraId="46E3246B" w14:textId="1B55818F" w:rsidR="00425F6B" w:rsidRPr="006E31E7" w:rsidRDefault="00425F6B" w:rsidP="00DB4D5D">
      <w:pPr>
        <w:jc w:val="center"/>
        <w:rPr>
          <w:b/>
          <w:bCs/>
        </w:rPr>
      </w:pPr>
      <w:r w:rsidRPr="006E31E7">
        <w:rPr>
          <w:b/>
          <w:bCs/>
        </w:rPr>
        <w:t>1. Attitudes towards personal breast cancer screening</w:t>
      </w:r>
    </w:p>
    <w:p w14:paraId="2DBBD247" w14:textId="3B21ABAD" w:rsidR="00231EA1" w:rsidRDefault="00231EA1" w:rsidP="00425F6B">
      <w:r>
        <w:t xml:space="preserve">Question </w:t>
      </w:r>
      <w:r w:rsidR="00425F6B">
        <w:t>4</w:t>
      </w:r>
      <w:r>
        <w:t>:</w:t>
      </w:r>
    </w:p>
    <w:p w14:paraId="12F8EA80" w14:textId="1E25DDD4" w:rsidR="00425F6B" w:rsidRDefault="007346EC" w:rsidP="00425F6B">
      <w:r>
        <w:tab/>
      </w:r>
      <w:r w:rsidR="00425F6B">
        <w:t>Single</w:t>
      </w:r>
    </w:p>
    <w:p w14:paraId="7248EADE" w14:textId="77777777" w:rsidR="00425F6B" w:rsidRDefault="00425F6B" w:rsidP="006D1A91">
      <w:pPr>
        <w:ind w:left="720"/>
      </w:pPr>
      <w:r>
        <w:t xml:space="preserve">Q4 What do you think </w:t>
      </w:r>
      <w:r w:rsidR="006D1A91">
        <w:t xml:space="preserve">about the fact </w:t>
      </w:r>
      <w:r>
        <w:t xml:space="preserve">that knowledge </w:t>
      </w:r>
      <w:r w:rsidR="006D1A91">
        <w:t>about</w:t>
      </w:r>
      <w:r>
        <w:t xml:space="preserve"> your age, lifestyle, breast cancer in the family, number of children, your weight, </w:t>
      </w:r>
      <w:proofErr w:type="gramStart"/>
      <w:r>
        <w:t>height</w:t>
      </w:r>
      <w:proofErr w:type="gramEnd"/>
      <w:r>
        <w:t xml:space="preserve"> and a blood test can be used to calculate </w:t>
      </w:r>
      <w:r w:rsidR="006D1A91">
        <w:t xml:space="preserve">whether you have a </w:t>
      </w:r>
      <w:r>
        <w:t>high or low your risk of breast cancer?</w:t>
      </w:r>
    </w:p>
    <w:p w14:paraId="72673397" w14:textId="77777777" w:rsidR="00425F6B" w:rsidRDefault="00425F6B" w:rsidP="006D1A91">
      <w:pPr>
        <w:ind w:left="1440"/>
      </w:pPr>
      <w:r>
        <w:t>1. It's a good idea</w:t>
      </w:r>
    </w:p>
    <w:p w14:paraId="7C332C40" w14:textId="77777777" w:rsidR="00425F6B" w:rsidRDefault="00425F6B" w:rsidP="006D1A91">
      <w:pPr>
        <w:ind w:left="1440"/>
      </w:pPr>
      <w:r>
        <w:t>2. It's a bad idea</w:t>
      </w:r>
    </w:p>
    <w:p w14:paraId="523591F4" w14:textId="77777777" w:rsidR="00425F6B" w:rsidRDefault="00425F6B" w:rsidP="006D1A91">
      <w:pPr>
        <w:ind w:left="1440"/>
      </w:pPr>
      <w:r>
        <w:t>3. Don't know</w:t>
      </w:r>
    </w:p>
    <w:p w14:paraId="6C2D1D79" w14:textId="77777777" w:rsidR="00425F6B" w:rsidRDefault="00425F6B" w:rsidP="006D1A91">
      <w:pPr>
        <w:ind w:left="720"/>
      </w:pPr>
    </w:p>
    <w:p w14:paraId="3823A750" w14:textId="77777777" w:rsidR="00231EA1" w:rsidRDefault="00231EA1" w:rsidP="00425F6B">
      <w:r>
        <w:t xml:space="preserve">Question </w:t>
      </w:r>
      <w:r w:rsidR="000B6275">
        <w:t>5</w:t>
      </w:r>
      <w:r>
        <w:t>:</w:t>
      </w:r>
    </w:p>
    <w:p w14:paraId="19D09103" w14:textId="2E84CFC6" w:rsidR="00425F6B" w:rsidRDefault="000B6275" w:rsidP="00425F6B">
      <w:r>
        <w:t xml:space="preserve"> </w:t>
      </w:r>
      <w:r w:rsidR="006D1A91">
        <w:tab/>
      </w:r>
      <w:r w:rsidR="00425F6B">
        <w:t>Single</w:t>
      </w:r>
    </w:p>
    <w:p w14:paraId="7157E2D9" w14:textId="5BB6B720" w:rsidR="00425F6B" w:rsidRDefault="00425F6B" w:rsidP="006D1A91">
      <w:pPr>
        <w:ind w:left="720"/>
      </w:pPr>
      <w:r>
        <w:t>Today, the breast cancer screening program is the same for all women</w:t>
      </w:r>
      <w:r w:rsidR="00D847CE">
        <w:t xml:space="preserve"> aged</w:t>
      </w:r>
      <w:r>
        <w:t xml:space="preserve"> 50 and 70</w:t>
      </w:r>
      <w:r w:rsidR="00D847CE">
        <w:t xml:space="preserve"> years</w:t>
      </w:r>
      <w:r>
        <w:t>. In the future,</w:t>
      </w:r>
      <w:r w:rsidR="00D847CE">
        <w:t xml:space="preserve"> it will be possible to estimate the individual woman’s risk of getting breast cancer</w:t>
      </w:r>
      <w:r>
        <w:t xml:space="preserve">. What </w:t>
      </w:r>
      <w:r w:rsidR="00D847CE">
        <w:t xml:space="preserve">are your thoughts about </w:t>
      </w:r>
      <w:r>
        <w:t>your personal risk</w:t>
      </w:r>
      <w:r w:rsidR="000B6275">
        <w:t xml:space="preserve"> </w:t>
      </w:r>
      <w:r>
        <w:t xml:space="preserve">being used to </w:t>
      </w:r>
      <w:r w:rsidR="000B6275">
        <w:t>offer you a</w:t>
      </w:r>
      <w:r>
        <w:t xml:space="preserve"> mammography</w:t>
      </w:r>
      <w:r w:rsidR="000B6275">
        <w:t xml:space="preserve"> </w:t>
      </w:r>
      <w:r w:rsidR="00D847CE">
        <w:t>more often or less often than today</w:t>
      </w:r>
      <w:r>
        <w:t>?</w:t>
      </w:r>
    </w:p>
    <w:p w14:paraId="53A698F7" w14:textId="5E6B969F" w:rsidR="00425F6B" w:rsidRDefault="000B6275" w:rsidP="006D1A91">
      <w:pPr>
        <w:ind w:left="1440"/>
      </w:pPr>
      <w:r>
        <w:lastRenderedPageBreak/>
        <w:t xml:space="preserve">• </w:t>
      </w:r>
      <w:r w:rsidR="00D847CE">
        <w:t>That</w:t>
      </w:r>
      <w:r>
        <w:t>’s</w:t>
      </w:r>
      <w:r w:rsidR="00425F6B">
        <w:t xml:space="preserve"> a good idea</w:t>
      </w:r>
    </w:p>
    <w:p w14:paraId="39471891" w14:textId="34D14423" w:rsidR="00425F6B" w:rsidRDefault="00425F6B" w:rsidP="006D1A91">
      <w:pPr>
        <w:ind w:left="1440"/>
      </w:pPr>
      <w:r>
        <w:t xml:space="preserve">• </w:t>
      </w:r>
      <w:r w:rsidR="00D847CE">
        <w:t>That</w:t>
      </w:r>
      <w:r w:rsidR="000B6275">
        <w:t>’s</w:t>
      </w:r>
      <w:r>
        <w:t xml:space="preserve"> a bad idea</w:t>
      </w:r>
    </w:p>
    <w:p w14:paraId="77864E89" w14:textId="77777777" w:rsidR="00425F6B" w:rsidRDefault="000B6275" w:rsidP="006D1A91">
      <w:pPr>
        <w:ind w:left="1440"/>
      </w:pPr>
      <w:r>
        <w:t xml:space="preserve">• </w:t>
      </w:r>
      <w:r w:rsidR="00425F6B">
        <w:t>Do</w:t>
      </w:r>
      <w:r>
        <w:t>n’t</w:t>
      </w:r>
      <w:r w:rsidR="00425F6B">
        <w:t xml:space="preserve"> know</w:t>
      </w:r>
    </w:p>
    <w:p w14:paraId="58166341" w14:textId="77777777" w:rsidR="006B5E21" w:rsidRDefault="006B5E21" w:rsidP="00425F6B">
      <w:pPr>
        <w:rPr>
          <w:i/>
          <w:iCs/>
        </w:rPr>
      </w:pPr>
    </w:p>
    <w:p w14:paraId="767FD221" w14:textId="144FE524" w:rsidR="00425F6B" w:rsidRPr="005E7A21" w:rsidRDefault="00425F6B" w:rsidP="00425F6B">
      <w:pPr>
        <w:rPr>
          <w:i/>
          <w:iCs/>
        </w:rPr>
      </w:pPr>
      <w:r w:rsidRPr="005E7A21">
        <w:rPr>
          <w:i/>
          <w:iCs/>
        </w:rPr>
        <w:t>Info</w:t>
      </w:r>
      <w:r w:rsidR="006D1A91" w:rsidRPr="005E7A21">
        <w:rPr>
          <w:i/>
          <w:iCs/>
        </w:rPr>
        <w:t>rmation</w:t>
      </w:r>
    </w:p>
    <w:p w14:paraId="20AD3FA4" w14:textId="77777777" w:rsidR="00425F6B" w:rsidRDefault="00425F6B" w:rsidP="00425F6B">
      <w:r>
        <w:t>As previously mentioned,</w:t>
      </w:r>
      <w:r w:rsidR="000B6275">
        <w:t xml:space="preserve"> half of the women in this</w:t>
      </w:r>
      <w:r>
        <w:t xml:space="preserve"> research project </w:t>
      </w:r>
      <w:r w:rsidR="000B6275">
        <w:t>will be assigned to</w:t>
      </w:r>
      <w:r>
        <w:t xml:space="preserve"> a group that continues with mammography every </w:t>
      </w:r>
      <w:r w:rsidR="006D1A91">
        <w:t>two years</w:t>
      </w:r>
      <w:r>
        <w:t xml:space="preserve"> and does not have their personal risk calculated.</w:t>
      </w:r>
    </w:p>
    <w:p w14:paraId="316F2F9A" w14:textId="77777777" w:rsidR="00425F6B" w:rsidRDefault="00425F6B" w:rsidP="00425F6B">
      <w:r>
        <w:t>The other half will have their personal risk of developing breast cancer calculated</w:t>
      </w:r>
      <w:r w:rsidR="006D1A91">
        <w:t>,</w:t>
      </w:r>
      <w:r>
        <w:t xml:space="preserve"> and during the project period </w:t>
      </w:r>
      <w:r w:rsidR="000B6275">
        <w:t xml:space="preserve">they </w:t>
      </w:r>
      <w:r>
        <w:t xml:space="preserve">will be offered screening more </w:t>
      </w:r>
      <w:r w:rsidR="000B6275">
        <w:t>or less frequently</w:t>
      </w:r>
      <w:r>
        <w:t xml:space="preserve"> based on their </w:t>
      </w:r>
      <w:r w:rsidR="000B6275">
        <w:t xml:space="preserve">personal </w:t>
      </w:r>
      <w:r>
        <w:t xml:space="preserve">risk. </w:t>
      </w:r>
      <w:r w:rsidR="000B6275">
        <w:t>Random l</w:t>
      </w:r>
      <w:r>
        <w:t>ots will be drawn to de</w:t>
      </w:r>
      <w:r w:rsidR="000B6275">
        <w:t>termine</w:t>
      </w:r>
      <w:r>
        <w:t xml:space="preserve"> which group you will be in.</w:t>
      </w:r>
    </w:p>
    <w:p w14:paraId="1181E331" w14:textId="77777777" w:rsidR="00425F6B" w:rsidRDefault="00425F6B" w:rsidP="00425F6B"/>
    <w:p w14:paraId="29570C18" w14:textId="77777777" w:rsidR="006B5E21" w:rsidRDefault="00FD6155" w:rsidP="00425F6B">
      <w:r>
        <w:t>Question 6</w:t>
      </w:r>
      <w:r w:rsidR="006D1A91">
        <w:t xml:space="preserve"> </w:t>
      </w:r>
      <w:r w:rsidR="006D1A91">
        <w:tab/>
      </w:r>
    </w:p>
    <w:p w14:paraId="3EF583C7" w14:textId="5589FA60" w:rsidR="00425F6B" w:rsidRDefault="006D1A91" w:rsidP="006B5E21">
      <w:pPr>
        <w:ind w:firstLine="720"/>
      </w:pPr>
      <w:r>
        <w:t>Single</w:t>
      </w:r>
    </w:p>
    <w:p w14:paraId="6BCD2CE0" w14:textId="4FDB97C5" w:rsidR="00425F6B" w:rsidRDefault="00425F6B" w:rsidP="006D1A91">
      <w:pPr>
        <w:ind w:left="720"/>
      </w:pPr>
      <w:r>
        <w:t>Q</w:t>
      </w:r>
      <w:r w:rsidR="00FD6155">
        <w:t>6</w:t>
      </w:r>
      <w:r>
        <w:t xml:space="preserve"> Which grou</w:t>
      </w:r>
      <w:r w:rsidR="00BF5F09">
        <w:t xml:space="preserve">p would you </w:t>
      </w:r>
      <w:r w:rsidR="0061660D">
        <w:t>prefer</w:t>
      </w:r>
      <w:r w:rsidR="00BF5F09">
        <w:t xml:space="preserve"> to join: t</w:t>
      </w:r>
      <w:r>
        <w:t xml:space="preserve">he group that </w:t>
      </w:r>
      <w:r w:rsidR="0061660D">
        <w:t>has</w:t>
      </w:r>
      <w:r>
        <w:t xml:space="preserve"> its personal risk calculated</w:t>
      </w:r>
      <w:r w:rsidR="00BF5F09">
        <w:t>,</w:t>
      </w:r>
      <w:r>
        <w:t xml:space="preserve"> or the group that continues with breast cancer screening every </w:t>
      </w:r>
      <w:r w:rsidR="0061660D">
        <w:t>two years</w:t>
      </w:r>
      <w:r>
        <w:t xml:space="preserve"> without having </w:t>
      </w:r>
      <w:r w:rsidR="00BF5F09">
        <w:t>their</w:t>
      </w:r>
      <w:r>
        <w:t xml:space="preserve"> personal risk calculated?</w:t>
      </w:r>
    </w:p>
    <w:p w14:paraId="393F876F" w14:textId="77777777" w:rsidR="00425F6B" w:rsidRDefault="00425F6B" w:rsidP="006D1A91">
      <w:pPr>
        <w:ind w:left="1440"/>
      </w:pPr>
      <w:r>
        <w:t xml:space="preserve">1. The group that </w:t>
      </w:r>
      <w:r w:rsidR="0061660D">
        <w:t>gets</w:t>
      </w:r>
      <w:r>
        <w:t xml:space="preserve"> its personal risk calculated</w:t>
      </w:r>
    </w:p>
    <w:p w14:paraId="553B831E" w14:textId="77777777" w:rsidR="00425F6B" w:rsidRDefault="00425F6B" w:rsidP="006D1A91">
      <w:pPr>
        <w:ind w:left="1440"/>
      </w:pPr>
      <w:r>
        <w:t>2. The group that does not get its personal risk calculated</w:t>
      </w:r>
    </w:p>
    <w:p w14:paraId="6721EEE9" w14:textId="77777777" w:rsidR="00425F6B" w:rsidRDefault="00425F6B" w:rsidP="006D1A91">
      <w:pPr>
        <w:ind w:left="1440"/>
      </w:pPr>
      <w:r>
        <w:t>3. Don't know</w:t>
      </w:r>
    </w:p>
    <w:p w14:paraId="5AEC03DD" w14:textId="77777777" w:rsidR="006B5E21" w:rsidRDefault="006B5E21" w:rsidP="00425F6B"/>
    <w:p w14:paraId="48A36496" w14:textId="6DEA91E6" w:rsidR="00FD6155" w:rsidRDefault="00FD6155" w:rsidP="00425F6B">
      <w:r>
        <w:t>Question 7:</w:t>
      </w:r>
      <w:r w:rsidR="00BF5F09">
        <w:tab/>
      </w:r>
    </w:p>
    <w:p w14:paraId="1BD758C2" w14:textId="7C9704E3" w:rsidR="00425F6B" w:rsidRDefault="00425F6B" w:rsidP="006E31E7">
      <w:pPr>
        <w:ind w:firstLine="720"/>
      </w:pPr>
      <w:r>
        <w:t>Single</w:t>
      </w:r>
    </w:p>
    <w:p w14:paraId="2F74C479" w14:textId="3FF4BF1C" w:rsidR="00425F6B" w:rsidRDefault="00425F6B" w:rsidP="00D847CE">
      <w:pPr>
        <w:ind w:left="720"/>
      </w:pPr>
      <w:r>
        <w:t>Q</w:t>
      </w:r>
      <w:r w:rsidR="00FD6155">
        <w:t>7</w:t>
      </w:r>
      <w:r>
        <w:t xml:space="preserve"> What </w:t>
      </w:r>
      <w:r w:rsidR="00D847CE">
        <w:t>are your thoughts on estimating your risk of developing breast cancer?</w:t>
      </w:r>
    </w:p>
    <w:p w14:paraId="2DA22010" w14:textId="77777777" w:rsidR="00425F6B" w:rsidRDefault="00425F6B" w:rsidP="0061660D">
      <w:pPr>
        <w:ind w:left="1440"/>
      </w:pPr>
      <w:r>
        <w:t>1. I w</w:t>
      </w:r>
      <w:r w:rsidR="00BF5F09">
        <w:t>ould like</w:t>
      </w:r>
      <w:r>
        <w:t xml:space="preserve"> to know my risk</w:t>
      </w:r>
    </w:p>
    <w:p w14:paraId="3FB4D1F1" w14:textId="2B547D2D" w:rsidR="00425F6B" w:rsidRPr="00D847CE" w:rsidRDefault="00425F6B" w:rsidP="0061660D">
      <w:pPr>
        <w:ind w:left="1440"/>
        <w:rPr>
          <w:i/>
          <w:iCs/>
        </w:rPr>
      </w:pPr>
      <w:r>
        <w:t>2. I do</w:t>
      </w:r>
      <w:r w:rsidR="00BF5F09">
        <w:t xml:space="preserve"> not</w:t>
      </w:r>
      <w:r>
        <w:t xml:space="preserve"> want to know my risk</w:t>
      </w:r>
    </w:p>
    <w:p w14:paraId="16E6D302" w14:textId="77777777" w:rsidR="00425F6B" w:rsidRDefault="00425F6B" w:rsidP="0061660D">
      <w:pPr>
        <w:ind w:left="1440"/>
      </w:pPr>
      <w:r>
        <w:t>3. Don't know</w:t>
      </w:r>
    </w:p>
    <w:p w14:paraId="3287BCC2" w14:textId="77777777" w:rsidR="00425F6B" w:rsidRDefault="00425F6B" w:rsidP="00425F6B"/>
    <w:p w14:paraId="1C612284" w14:textId="77777777" w:rsidR="00425F6B" w:rsidRDefault="00425F6B" w:rsidP="00BF5F09">
      <w:pPr>
        <w:ind w:left="720"/>
      </w:pPr>
      <w:r>
        <w:t>Single</w:t>
      </w:r>
    </w:p>
    <w:p w14:paraId="5575D2BB" w14:textId="4D5B00DA" w:rsidR="00425F6B" w:rsidRDefault="00425F6B" w:rsidP="00BF5F09">
      <w:pPr>
        <w:ind w:left="720"/>
      </w:pPr>
      <w:r>
        <w:t>If Q</w:t>
      </w:r>
      <w:r w:rsidR="00FD6155">
        <w:t>7</w:t>
      </w:r>
      <w:r>
        <w:t>=1</w:t>
      </w:r>
    </w:p>
    <w:p w14:paraId="2422334A" w14:textId="373C9512" w:rsidR="00425F6B" w:rsidRDefault="00425F6B" w:rsidP="00BF5F09">
      <w:pPr>
        <w:ind w:left="720"/>
      </w:pPr>
      <w:r>
        <w:t>Q</w:t>
      </w:r>
      <w:r w:rsidR="00FD6155">
        <w:t>7</w:t>
      </w:r>
      <w:r>
        <w:t>a Which of the following statements best applies to you:</w:t>
      </w:r>
    </w:p>
    <w:p w14:paraId="4F16722D" w14:textId="77777777" w:rsidR="00425F6B" w:rsidRDefault="00425F6B" w:rsidP="00BF5F09">
      <w:pPr>
        <w:ind w:left="720"/>
      </w:pPr>
      <w:r>
        <w:t>I would like to know my risk because:</w:t>
      </w:r>
    </w:p>
    <w:p w14:paraId="2B270F73" w14:textId="77777777" w:rsidR="00425F6B" w:rsidRDefault="00425F6B" w:rsidP="0061660D">
      <w:pPr>
        <w:ind w:left="1440"/>
      </w:pPr>
      <w:r>
        <w:t xml:space="preserve">1. Then I </w:t>
      </w:r>
      <w:r w:rsidR="00BF5F09">
        <w:t>won’</w:t>
      </w:r>
      <w:r w:rsidR="0061660D">
        <w:t>t</w:t>
      </w:r>
      <w:r w:rsidR="00BF5F09">
        <w:t xml:space="preserve"> feel so </w:t>
      </w:r>
      <w:r w:rsidR="0061660D">
        <w:t>worried</w:t>
      </w:r>
    </w:p>
    <w:p w14:paraId="14888639" w14:textId="77777777" w:rsidR="00425F6B" w:rsidRDefault="00425F6B" w:rsidP="0061660D">
      <w:pPr>
        <w:ind w:left="1440"/>
      </w:pPr>
      <w:r>
        <w:t>2. Then I will feel more secure</w:t>
      </w:r>
    </w:p>
    <w:p w14:paraId="5491EB35" w14:textId="77777777" w:rsidR="00425F6B" w:rsidRDefault="00425F6B" w:rsidP="0061660D">
      <w:pPr>
        <w:ind w:left="1440"/>
      </w:pPr>
      <w:r>
        <w:t xml:space="preserve">3. Then I only </w:t>
      </w:r>
      <w:proofErr w:type="gramStart"/>
      <w:r>
        <w:t>have to</w:t>
      </w:r>
      <w:proofErr w:type="gramEnd"/>
      <w:r>
        <w:t xml:space="preserve"> be examined when necessary</w:t>
      </w:r>
    </w:p>
    <w:p w14:paraId="7CF93A6D" w14:textId="77777777" w:rsidR="00425F6B" w:rsidRDefault="00425F6B" w:rsidP="0061660D">
      <w:pPr>
        <w:ind w:left="1440"/>
      </w:pPr>
      <w:r>
        <w:t>4. Then I can do something to reduce my risk</w:t>
      </w:r>
    </w:p>
    <w:p w14:paraId="00435034" w14:textId="77777777" w:rsidR="00425F6B" w:rsidRDefault="00425F6B" w:rsidP="0061660D">
      <w:pPr>
        <w:ind w:left="1440"/>
      </w:pPr>
      <w:r>
        <w:t>5. Other:</w:t>
      </w:r>
      <w:r w:rsidR="0061660D">
        <w:rPr>
          <w:u w:val="single"/>
        </w:rPr>
        <w:t xml:space="preserve">            </w:t>
      </w:r>
      <w:r>
        <w:t>_ Open</w:t>
      </w:r>
    </w:p>
    <w:p w14:paraId="31687DE2" w14:textId="77777777" w:rsidR="00425F6B" w:rsidRDefault="00425F6B" w:rsidP="0061660D">
      <w:pPr>
        <w:ind w:left="1440"/>
      </w:pPr>
      <w:r>
        <w:t>6. Don't know</w:t>
      </w:r>
    </w:p>
    <w:p w14:paraId="10B21A47" w14:textId="77777777" w:rsidR="00425F6B" w:rsidRDefault="00425F6B" w:rsidP="00425F6B"/>
    <w:p w14:paraId="1BA6C91F" w14:textId="77777777" w:rsidR="00425F6B" w:rsidRDefault="00425F6B" w:rsidP="00BF5F09">
      <w:pPr>
        <w:ind w:left="720"/>
      </w:pPr>
      <w:r>
        <w:t>Single</w:t>
      </w:r>
    </w:p>
    <w:p w14:paraId="687E6DFF" w14:textId="2A2FA044" w:rsidR="00425F6B" w:rsidRDefault="00425F6B" w:rsidP="00BF5F09">
      <w:pPr>
        <w:ind w:left="720"/>
      </w:pPr>
      <w:r>
        <w:t>If Q</w:t>
      </w:r>
      <w:r w:rsidR="00FD6155">
        <w:t>7</w:t>
      </w:r>
      <w:r>
        <w:t>=2</w:t>
      </w:r>
    </w:p>
    <w:p w14:paraId="554EB144" w14:textId="00242A8C" w:rsidR="00425F6B" w:rsidRDefault="00425F6B" w:rsidP="00BF5F09">
      <w:pPr>
        <w:ind w:left="720"/>
      </w:pPr>
      <w:r>
        <w:t>Q</w:t>
      </w:r>
      <w:r w:rsidR="00FD6155">
        <w:t>7</w:t>
      </w:r>
      <w:r>
        <w:t>b Which of the following statements best applies to you:</w:t>
      </w:r>
    </w:p>
    <w:p w14:paraId="46F3718B" w14:textId="77777777" w:rsidR="00425F6B" w:rsidRDefault="00425F6B" w:rsidP="00BF5F09">
      <w:pPr>
        <w:ind w:left="720"/>
      </w:pPr>
      <w:r>
        <w:t>I do not want to know my risk because:</w:t>
      </w:r>
    </w:p>
    <w:p w14:paraId="0457B44C" w14:textId="77777777" w:rsidR="00425F6B" w:rsidRDefault="00425F6B" w:rsidP="00BF5F09">
      <w:pPr>
        <w:ind w:left="720"/>
      </w:pPr>
      <w:r>
        <w:t xml:space="preserve">1. I don't want to </w:t>
      </w:r>
      <w:r w:rsidR="00BF5F09">
        <w:t>feel worried</w:t>
      </w:r>
    </w:p>
    <w:p w14:paraId="33AC7012" w14:textId="77777777" w:rsidR="00425F6B" w:rsidRDefault="00425F6B" w:rsidP="00BF5F09">
      <w:pPr>
        <w:ind w:left="720"/>
      </w:pPr>
      <w:r>
        <w:t xml:space="preserve">2. I don't want to feel </w:t>
      </w:r>
      <w:r w:rsidR="00BF5F09">
        <w:t xml:space="preserve">that I am </w:t>
      </w:r>
      <w:r>
        <w:t>sick</w:t>
      </w:r>
    </w:p>
    <w:p w14:paraId="79543FAC" w14:textId="77777777" w:rsidR="00425F6B" w:rsidRDefault="00425F6B" w:rsidP="00BF5F09">
      <w:pPr>
        <w:ind w:left="720"/>
      </w:pPr>
      <w:r>
        <w:t>3. I think that breast cancer strikes randomly anyway</w:t>
      </w:r>
    </w:p>
    <w:p w14:paraId="301BA139" w14:textId="77777777" w:rsidR="00425F6B" w:rsidRDefault="00425F6B" w:rsidP="00BF5F09">
      <w:pPr>
        <w:ind w:left="720"/>
      </w:pPr>
      <w:r>
        <w:t xml:space="preserve">4. We don't have breast cancer in the family, so it's not relevant </w:t>
      </w:r>
      <w:r w:rsidR="008257B8">
        <w:t>for</w:t>
      </w:r>
      <w:r>
        <w:t xml:space="preserve"> me</w:t>
      </w:r>
    </w:p>
    <w:p w14:paraId="2F04C560" w14:textId="77777777" w:rsidR="00425F6B" w:rsidRDefault="00425F6B" w:rsidP="00BF5F09">
      <w:pPr>
        <w:ind w:left="720"/>
      </w:pPr>
      <w:r>
        <w:t>5. Other:</w:t>
      </w:r>
      <w:r w:rsidR="008257B8">
        <w:rPr>
          <w:u w:val="single"/>
        </w:rPr>
        <w:t xml:space="preserve">             </w:t>
      </w:r>
      <w:r>
        <w:t xml:space="preserve"> Open</w:t>
      </w:r>
    </w:p>
    <w:p w14:paraId="6514BA28" w14:textId="77777777" w:rsidR="00425F6B" w:rsidRDefault="00425F6B" w:rsidP="00BF5F09">
      <w:pPr>
        <w:ind w:left="720"/>
      </w:pPr>
      <w:r>
        <w:t>6. Don't know</w:t>
      </w:r>
    </w:p>
    <w:p w14:paraId="5C5B5588" w14:textId="77777777" w:rsidR="00FD6155" w:rsidRDefault="00FD6155" w:rsidP="008257B8">
      <w:pPr>
        <w:jc w:val="center"/>
      </w:pPr>
    </w:p>
    <w:p w14:paraId="673678E7" w14:textId="1268DFB8" w:rsidR="00425F6B" w:rsidRPr="006E31E7" w:rsidRDefault="00425F6B" w:rsidP="008257B8">
      <w:pPr>
        <w:jc w:val="center"/>
        <w:rPr>
          <w:b/>
          <w:bCs/>
        </w:rPr>
      </w:pPr>
      <w:r w:rsidRPr="006E31E7">
        <w:rPr>
          <w:b/>
          <w:bCs/>
        </w:rPr>
        <w:t>2. Attitudes to provid</w:t>
      </w:r>
      <w:r w:rsidR="008257B8" w:rsidRPr="006E31E7">
        <w:rPr>
          <w:b/>
          <w:bCs/>
        </w:rPr>
        <w:t>ing</w:t>
      </w:r>
      <w:r w:rsidRPr="006E31E7">
        <w:rPr>
          <w:b/>
          <w:bCs/>
        </w:rPr>
        <w:t xml:space="preserve"> information and </w:t>
      </w:r>
      <w:r w:rsidR="008257B8" w:rsidRPr="006E31E7">
        <w:rPr>
          <w:b/>
          <w:bCs/>
        </w:rPr>
        <w:t xml:space="preserve">be examined </w:t>
      </w:r>
      <w:proofErr w:type="gramStart"/>
      <w:r w:rsidR="008257B8" w:rsidRPr="006E31E7">
        <w:rPr>
          <w:b/>
          <w:bCs/>
        </w:rPr>
        <w:t>in order</w:t>
      </w:r>
      <w:r w:rsidRPr="006E31E7">
        <w:rPr>
          <w:b/>
          <w:bCs/>
        </w:rPr>
        <w:t xml:space="preserve"> to</w:t>
      </w:r>
      <w:proofErr w:type="gramEnd"/>
      <w:r w:rsidRPr="006E31E7">
        <w:rPr>
          <w:b/>
          <w:bCs/>
        </w:rPr>
        <w:t xml:space="preserve"> participate</w:t>
      </w:r>
    </w:p>
    <w:p w14:paraId="2FC93718" w14:textId="722A3DB3" w:rsidR="00425F6B" w:rsidRPr="005E7A21" w:rsidRDefault="00425F6B" w:rsidP="00425F6B">
      <w:pPr>
        <w:rPr>
          <w:i/>
          <w:iCs/>
        </w:rPr>
      </w:pPr>
      <w:r w:rsidRPr="005E7A21">
        <w:rPr>
          <w:i/>
          <w:iCs/>
        </w:rPr>
        <w:t>Info</w:t>
      </w:r>
      <w:r w:rsidR="00B62A89" w:rsidRPr="005E7A21">
        <w:rPr>
          <w:i/>
          <w:iCs/>
        </w:rPr>
        <w:t>rmation</w:t>
      </w:r>
    </w:p>
    <w:p w14:paraId="55537340" w14:textId="77777777" w:rsidR="00425F6B" w:rsidRDefault="00425F6B" w:rsidP="00425F6B">
      <w:proofErr w:type="gramStart"/>
      <w:r>
        <w:t>In order to</w:t>
      </w:r>
      <w:proofErr w:type="gramEnd"/>
      <w:r>
        <w:t xml:space="preserve"> calculate your risk of breast cancer, </w:t>
      </w:r>
      <w:r w:rsidR="008257B8">
        <w:t>in addition to your mammogra</w:t>
      </w:r>
      <w:r w:rsidR="0061660D">
        <w:t>phy</w:t>
      </w:r>
      <w:r w:rsidR="008257B8">
        <w:t xml:space="preserve">, </w:t>
      </w:r>
      <w:r>
        <w:t xml:space="preserve">you </w:t>
      </w:r>
      <w:r w:rsidR="008257B8">
        <w:t>will be required to</w:t>
      </w:r>
      <w:r>
        <w:t xml:space="preserve"> answer a number of questions. You must also have a blood</w:t>
      </w:r>
      <w:r w:rsidR="003E1C26">
        <w:t xml:space="preserve"> </w:t>
      </w:r>
      <w:r w:rsidR="003E1C26">
        <w:lastRenderedPageBreak/>
        <w:t>test that will be used to determine several</w:t>
      </w:r>
      <w:r>
        <w:t xml:space="preserve"> genetic predispositions for breast cancer. This information will be stored securely.</w:t>
      </w:r>
    </w:p>
    <w:p w14:paraId="7D794ECA" w14:textId="77777777" w:rsidR="00425F6B" w:rsidRDefault="00425F6B" w:rsidP="00425F6B"/>
    <w:p w14:paraId="0C4BAD22" w14:textId="0680E82C" w:rsidR="00FD6155" w:rsidRDefault="00FD6155" w:rsidP="00425F6B">
      <w:r>
        <w:t>Question 8:</w:t>
      </w:r>
    </w:p>
    <w:p w14:paraId="31D094D8" w14:textId="1CC352C9" w:rsidR="00425F6B" w:rsidRDefault="008257B8" w:rsidP="00425F6B">
      <w:r>
        <w:t xml:space="preserve"> </w:t>
      </w:r>
      <w:r>
        <w:tab/>
        <w:t>S</w:t>
      </w:r>
      <w:r w:rsidR="00425F6B">
        <w:t>ingle</w:t>
      </w:r>
    </w:p>
    <w:p w14:paraId="29EAE6E1" w14:textId="1A579304" w:rsidR="008257B8" w:rsidRDefault="00425F6B" w:rsidP="008257B8">
      <w:pPr>
        <w:ind w:left="720"/>
      </w:pPr>
      <w:r>
        <w:t>Q</w:t>
      </w:r>
      <w:r w:rsidR="00FD6155">
        <w:t>8</w:t>
      </w:r>
      <w:r>
        <w:t xml:space="preserve"> Would you be comfortable providing the following personal details</w:t>
      </w:r>
      <w:r w:rsidR="008257B8">
        <w:t xml:space="preserve"> that will be used to calculate your risk: questions about lifestyle, breast cancer in the family, number of children, when you got your first period, use of hormones, </w:t>
      </w:r>
      <w:proofErr w:type="gramStart"/>
      <w:r w:rsidR="008257B8">
        <w:t>height</w:t>
      </w:r>
      <w:proofErr w:type="gramEnd"/>
      <w:r w:rsidR="008257B8">
        <w:t xml:space="preserve"> and weight?</w:t>
      </w:r>
    </w:p>
    <w:p w14:paraId="33A8195C" w14:textId="77777777" w:rsidR="008257B8" w:rsidRDefault="008257B8" w:rsidP="003E1C26">
      <w:pPr>
        <w:ind w:left="1440"/>
      </w:pPr>
      <w:r>
        <w:t>1. Yes</w:t>
      </w:r>
    </w:p>
    <w:p w14:paraId="52E1AD2C" w14:textId="77777777" w:rsidR="008257B8" w:rsidRDefault="008257B8" w:rsidP="003E1C26">
      <w:pPr>
        <w:ind w:left="1440"/>
      </w:pPr>
      <w:r>
        <w:t>2. No</w:t>
      </w:r>
    </w:p>
    <w:p w14:paraId="36BD4727" w14:textId="77777777" w:rsidR="008257B8" w:rsidRDefault="008257B8" w:rsidP="003E1C26">
      <w:pPr>
        <w:ind w:left="1440"/>
      </w:pPr>
      <w:r>
        <w:t>3. Don't know</w:t>
      </w:r>
    </w:p>
    <w:p w14:paraId="0AF4BB63" w14:textId="77777777" w:rsidR="006B5E21" w:rsidRDefault="006B5E21" w:rsidP="008257B8"/>
    <w:p w14:paraId="3E717830" w14:textId="0B77B8AF" w:rsidR="00FD6155" w:rsidRDefault="00FD6155" w:rsidP="008257B8">
      <w:r>
        <w:t>Question 9:</w:t>
      </w:r>
    </w:p>
    <w:p w14:paraId="165F78AA" w14:textId="582FD7AA" w:rsidR="008257B8" w:rsidRDefault="00C172D1" w:rsidP="008257B8">
      <w:r>
        <w:tab/>
      </w:r>
      <w:r w:rsidR="008257B8">
        <w:t>Single</w:t>
      </w:r>
    </w:p>
    <w:p w14:paraId="67A4CEE6" w14:textId="78C7FD7D" w:rsidR="008257B8" w:rsidRDefault="008257B8" w:rsidP="00C172D1">
      <w:pPr>
        <w:ind w:left="720"/>
      </w:pPr>
      <w:proofErr w:type="gramStart"/>
      <w:r>
        <w:t>Q</w:t>
      </w:r>
      <w:r w:rsidR="00FD6155">
        <w:t>9</w:t>
      </w:r>
      <w:proofErr w:type="gramEnd"/>
      <w:r>
        <w:t xml:space="preserve"> </w:t>
      </w:r>
      <w:r w:rsidR="00D847CE">
        <w:t xml:space="preserve">Do you feel </w:t>
      </w:r>
      <w:r>
        <w:t xml:space="preserve">comfortable having a blood </w:t>
      </w:r>
      <w:r w:rsidR="003E1C26">
        <w:t>sample</w:t>
      </w:r>
      <w:r>
        <w:t xml:space="preserve"> taken </w:t>
      </w:r>
      <w:r w:rsidR="00D847CE">
        <w:t>to be tested for several breast cancer hereditary genes</w:t>
      </w:r>
      <w:r>
        <w:t xml:space="preserve"> used to </w:t>
      </w:r>
      <w:r w:rsidR="00D847CE">
        <w:t>estimate</w:t>
      </w:r>
      <w:r>
        <w:t xml:space="preserve"> your risk?</w:t>
      </w:r>
    </w:p>
    <w:p w14:paraId="38A22FC9" w14:textId="77777777" w:rsidR="008257B8" w:rsidRDefault="008257B8" w:rsidP="003E1C26">
      <w:pPr>
        <w:ind w:left="1440"/>
      </w:pPr>
      <w:r>
        <w:t>1. Yes</w:t>
      </w:r>
    </w:p>
    <w:p w14:paraId="411010E1" w14:textId="77777777" w:rsidR="008257B8" w:rsidRDefault="008257B8" w:rsidP="003E1C26">
      <w:pPr>
        <w:ind w:left="1440"/>
      </w:pPr>
      <w:r>
        <w:t>2. No</w:t>
      </w:r>
    </w:p>
    <w:p w14:paraId="20645FEE" w14:textId="77777777" w:rsidR="008257B8" w:rsidRDefault="008257B8" w:rsidP="003E1C26">
      <w:pPr>
        <w:ind w:left="1440"/>
      </w:pPr>
      <w:r>
        <w:t>3. Don't know</w:t>
      </w:r>
    </w:p>
    <w:p w14:paraId="45C0FF48" w14:textId="77777777" w:rsidR="003E1C26" w:rsidRDefault="003E1C26" w:rsidP="003E1C26">
      <w:pPr>
        <w:ind w:left="1440"/>
      </w:pPr>
    </w:p>
    <w:p w14:paraId="180E547C" w14:textId="77777777" w:rsidR="008257B8" w:rsidRDefault="008257B8" w:rsidP="00553591">
      <w:pPr>
        <w:jc w:val="center"/>
        <w:rPr>
          <w:b/>
          <w:bCs/>
        </w:rPr>
      </w:pPr>
      <w:r w:rsidRPr="006E31E7">
        <w:rPr>
          <w:b/>
          <w:bCs/>
        </w:rPr>
        <w:t>3. Willingness to participate in personal breast cancer screening</w:t>
      </w:r>
    </w:p>
    <w:p w14:paraId="55F3683E" w14:textId="69C58613" w:rsidR="00FD6155" w:rsidRDefault="00FD6155" w:rsidP="008257B8">
      <w:r>
        <w:t xml:space="preserve">Question </w:t>
      </w:r>
      <w:r w:rsidR="00553591">
        <w:t>1</w:t>
      </w:r>
      <w:r>
        <w:t>0</w:t>
      </w:r>
      <w:r w:rsidR="00553591">
        <w:tab/>
      </w:r>
    </w:p>
    <w:p w14:paraId="78CBDF07" w14:textId="4EC77C2B" w:rsidR="008257B8" w:rsidRDefault="008257B8" w:rsidP="006E31E7">
      <w:pPr>
        <w:ind w:firstLine="720"/>
      </w:pPr>
      <w:r>
        <w:t>Single</w:t>
      </w:r>
    </w:p>
    <w:p w14:paraId="40380269" w14:textId="47DE9B35" w:rsidR="008257B8" w:rsidRDefault="008257B8" w:rsidP="00553591">
      <w:pPr>
        <w:ind w:left="720"/>
      </w:pPr>
      <w:r>
        <w:t>Q1</w:t>
      </w:r>
      <w:r w:rsidR="00FD6155">
        <w:t>0</w:t>
      </w:r>
      <w:r>
        <w:t xml:space="preserve"> Imagine that you have </w:t>
      </w:r>
      <w:r w:rsidR="00D847CE">
        <w:t xml:space="preserve">had your personal risk of developing breast cancer estimated and are told that you have a low risk. Therefore, you only need a </w:t>
      </w:r>
      <w:r>
        <w:t>mammogra</w:t>
      </w:r>
      <w:r w:rsidR="003E1C26">
        <w:t xml:space="preserve">phy </w:t>
      </w:r>
      <w:r>
        <w:t>every four years. Which of the following statements best applies to you?</w:t>
      </w:r>
    </w:p>
    <w:p w14:paraId="3FC13B27" w14:textId="2D606956" w:rsidR="008257B8" w:rsidRDefault="008257B8" w:rsidP="003E1C26">
      <w:pPr>
        <w:ind w:left="1440"/>
      </w:pPr>
      <w:r>
        <w:t xml:space="preserve">1. It would be fine to </w:t>
      </w:r>
      <w:r w:rsidR="00553591">
        <w:t>have</w:t>
      </w:r>
      <w:r>
        <w:t xml:space="preserve"> </w:t>
      </w:r>
      <w:r w:rsidR="00D847CE">
        <w:t>get a</w:t>
      </w:r>
      <w:r>
        <w:t xml:space="preserve"> mammogra</w:t>
      </w:r>
      <w:r w:rsidR="003E1C26">
        <w:t>phy</w:t>
      </w:r>
      <w:r w:rsidR="00553591">
        <w:t xml:space="preserve"> </w:t>
      </w:r>
      <w:r>
        <w:t>every four years</w:t>
      </w:r>
    </w:p>
    <w:p w14:paraId="73072C2B" w14:textId="77777777" w:rsidR="008257B8" w:rsidRDefault="008257B8" w:rsidP="003E1C26">
      <w:pPr>
        <w:ind w:left="1440"/>
      </w:pPr>
      <w:r>
        <w:lastRenderedPageBreak/>
        <w:t xml:space="preserve">2. I would prefer </w:t>
      </w:r>
      <w:r w:rsidR="00553591">
        <w:t xml:space="preserve">having a </w:t>
      </w:r>
      <w:r>
        <w:t xml:space="preserve">mammography </w:t>
      </w:r>
      <w:r w:rsidR="00553591">
        <w:t xml:space="preserve">taken </w:t>
      </w:r>
      <w:r>
        <w:t>every two years</w:t>
      </w:r>
    </w:p>
    <w:p w14:paraId="75366820" w14:textId="77777777" w:rsidR="008257B8" w:rsidRDefault="008257B8" w:rsidP="008257B8"/>
    <w:p w14:paraId="4345933A" w14:textId="77777777" w:rsidR="008257B8" w:rsidRDefault="008257B8" w:rsidP="003E1C26">
      <w:pPr>
        <w:ind w:left="720"/>
      </w:pPr>
      <w:r>
        <w:t>Single</w:t>
      </w:r>
    </w:p>
    <w:p w14:paraId="5F2DFECC" w14:textId="6C2060B5" w:rsidR="008257B8" w:rsidRDefault="008257B8" w:rsidP="003E1C26">
      <w:pPr>
        <w:ind w:left="720"/>
      </w:pPr>
      <w:r>
        <w:t>If Q1</w:t>
      </w:r>
      <w:r w:rsidR="00FD6155">
        <w:t>0</w:t>
      </w:r>
      <w:r>
        <w:t>=1</w:t>
      </w:r>
    </w:p>
    <w:p w14:paraId="0294B314" w14:textId="575166DB" w:rsidR="008257B8" w:rsidRDefault="008257B8" w:rsidP="003E1C26">
      <w:pPr>
        <w:ind w:left="720"/>
      </w:pPr>
      <w:r>
        <w:t>Q</w:t>
      </w:r>
      <w:r w:rsidR="00FD6155">
        <w:t>10</w:t>
      </w:r>
      <w:r>
        <w:t xml:space="preserve">a Which of the following statements best applies to you in </w:t>
      </w:r>
      <w:r w:rsidR="003E1C26">
        <w:t>connection with</w:t>
      </w:r>
      <w:r>
        <w:t xml:space="preserve"> </w:t>
      </w:r>
      <w:r w:rsidR="00553591">
        <w:t>having</w:t>
      </w:r>
      <w:r>
        <w:t xml:space="preserve"> a mammogra</w:t>
      </w:r>
      <w:r w:rsidR="003E1C26">
        <w:t>phy</w:t>
      </w:r>
      <w:r w:rsidR="00553591">
        <w:t xml:space="preserve"> </w:t>
      </w:r>
      <w:r>
        <w:t>every four years (based on your personal risk)?</w:t>
      </w:r>
    </w:p>
    <w:p w14:paraId="1DA6A703" w14:textId="77777777" w:rsidR="008257B8" w:rsidRDefault="008257B8" w:rsidP="003E1C26">
      <w:pPr>
        <w:ind w:left="1440"/>
      </w:pPr>
      <w:r>
        <w:t xml:space="preserve">1. It would be fine, because I would feel safe, </w:t>
      </w:r>
      <w:r w:rsidR="004749DA">
        <w:t>since</w:t>
      </w:r>
      <w:r>
        <w:t xml:space="preserve"> I expect that there is solid science behind it</w:t>
      </w:r>
    </w:p>
    <w:p w14:paraId="1D61E008" w14:textId="77777777" w:rsidR="008257B8" w:rsidRDefault="008257B8" w:rsidP="003E1C26">
      <w:pPr>
        <w:ind w:left="1440"/>
      </w:pPr>
      <w:r>
        <w:t xml:space="preserve">2. </w:t>
      </w:r>
      <w:r w:rsidR="00553591">
        <w:t>It</w:t>
      </w:r>
      <w:r>
        <w:t xml:space="preserve"> would be fine, because it is important to prioritize </w:t>
      </w:r>
      <w:r w:rsidR="004749DA">
        <w:t xml:space="preserve">the </w:t>
      </w:r>
      <w:r>
        <w:t>resources in the healthcare system</w:t>
      </w:r>
    </w:p>
    <w:p w14:paraId="4EDC5764" w14:textId="77777777" w:rsidR="008257B8" w:rsidRDefault="008257B8" w:rsidP="003E1C26">
      <w:pPr>
        <w:ind w:left="1440"/>
      </w:pPr>
      <w:r>
        <w:t xml:space="preserve">3. </w:t>
      </w:r>
      <w:r w:rsidR="00553591">
        <w:t>It</w:t>
      </w:r>
      <w:r>
        <w:t xml:space="preserve"> would be fine, because then I would be exposed to less X-ray radiation</w:t>
      </w:r>
    </w:p>
    <w:p w14:paraId="761171EA" w14:textId="77777777" w:rsidR="008257B8" w:rsidRDefault="008257B8" w:rsidP="003E1C26">
      <w:pPr>
        <w:ind w:left="1440"/>
      </w:pPr>
      <w:r>
        <w:t xml:space="preserve">4. </w:t>
      </w:r>
      <w:r w:rsidR="00553591">
        <w:t>It</w:t>
      </w:r>
      <w:r>
        <w:t xml:space="preserve"> would be fine, because </w:t>
      </w:r>
      <w:r w:rsidR="00553591">
        <w:t xml:space="preserve">I would </w:t>
      </w:r>
      <w:r>
        <w:t>then have less discomfor</w:t>
      </w:r>
      <w:r w:rsidR="004749DA">
        <w:t xml:space="preserve">t and hassle with the </w:t>
      </w:r>
      <w:proofErr w:type="spellStart"/>
      <w:r w:rsidR="004749DA">
        <w:t>mammographies</w:t>
      </w:r>
      <w:proofErr w:type="spellEnd"/>
    </w:p>
    <w:p w14:paraId="164C0F01" w14:textId="77777777" w:rsidR="008257B8" w:rsidRDefault="008257B8" w:rsidP="003E1C26">
      <w:pPr>
        <w:ind w:left="1440"/>
      </w:pPr>
      <w:r>
        <w:t>5. Other open</w:t>
      </w:r>
    </w:p>
    <w:p w14:paraId="7EE8498A" w14:textId="77777777" w:rsidR="008257B8" w:rsidRDefault="008257B8" w:rsidP="008257B8"/>
    <w:p w14:paraId="305A2B78" w14:textId="77777777" w:rsidR="008257B8" w:rsidRDefault="008257B8" w:rsidP="004749DA">
      <w:pPr>
        <w:ind w:left="720"/>
      </w:pPr>
      <w:r>
        <w:t>Single</w:t>
      </w:r>
    </w:p>
    <w:p w14:paraId="0E4269A5" w14:textId="68E3B1D4" w:rsidR="008257B8" w:rsidRDefault="008257B8" w:rsidP="004749DA">
      <w:pPr>
        <w:ind w:left="720"/>
      </w:pPr>
      <w:r>
        <w:t>If Q1</w:t>
      </w:r>
      <w:r w:rsidR="00FD6155">
        <w:t>0</w:t>
      </w:r>
      <w:r>
        <w:t>=2</w:t>
      </w:r>
    </w:p>
    <w:p w14:paraId="24DBAA9F" w14:textId="0229FCCB" w:rsidR="008257B8" w:rsidRDefault="008257B8" w:rsidP="004749DA">
      <w:pPr>
        <w:ind w:left="720"/>
      </w:pPr>
      <w:r>
        <w:t>Q1</w:t>
      </w:r>
      <w:r w:rsidR="00FD6155">
        <w:t>0</w:t>
      </w:r>
      <w:r>
        <w:t xml:space="preserve">b Which of the following statements best applies to you in </w:t>
      </w:r>
      <w:r w:rsidR="004749DA">
        <w:t>connection with</w:t>
      </w:r>
      <w:r>
        <w:t xml:space="preserve"> </w:t>
      </w:r>
      <w:r w:rsidR="00553591">
        <w:t>having</w:t>
      </w:r>
      <w:r>
        <w:t xml:space="preserve"> a mammogra</w:t>
      </w:r>
      <w:r w:rsidR="004749DA">
        <w:t>phy</w:t>
      </w:r>
      <w:r>
        <w:t xml:space="preserve"> every four years (based on your personal risk)?</w:t>
      </w:r>
    </w:p>
    <w:p w14:paraId="1A2D5AC6" w14:textId="77777777" w:rsidR="008257B8" w:rsidRDefault="008257B8" w:rsidP="004749DA">
      <w:pPr>
        <w:ind w:left="1440"/>
      </w:pPr>
      <w:r>
        <w:t xml:space="preserve">1. I would be concerned </w:t>
      </w:r>
      <w:r w:rsidR="00553591">
        <w:t>that there was such a long time</w:t>
      </w:r>
      <w:r>
        <w:t xml:space="preserve"> between </w:t>
      </w:r>
      <w:r w:rsidR="004749DA">
        <w:t xml:space="preserve">the </w:t>
      </w:r>
      <w:proofErr w:type="spellStart"/>
      <w:r>
        <w:t>mammogra</w:t>
      </w:r>
      <w:r w:rsidR="004749DA">
        <w:t>phies</w:t>
      </w:r>
      <w:proofErr w:type="spellEnd"/>
    </w:p>
    <w:p w14:paraId="59001C92" w14:textId="77777777" w:rsidR="008257B8" w:rsidRDefault="004749DA" w:rsidP="004749DA">
      <w:pPr>
        <w:ind w:left="1440"/>
      </w:pPr>
      <w:r>
        <w:t>2. It would feel like a worsening</w:t>
      </w:r>
    </w:p>
    <w:p w14:paraId="7454E12E" w14:textId="77777777" w:rsidR="008257B8" w:rsidRDefault="008257B8" w:rsidP="004749DA">
      <w:pPr>
        <w:ind w:left="1440"/>
      </w:pPr>
      <w:r>
        <w:t xml:space="preserve">3. I would need </w:t>
      </w:r>
      <w:r w:rsidR="004749DA">
        <w:t xml:space="preserve">to have </w:t>
      </w:r>
      <w:r>
        <w:t xml:space="preserve">more </w:t>
      </w:r>
      <w:r w:rsidR="004749DA">
        <w:t>information about why the program has been</w:t>
      </w:r>
      <w:r>
        <w:t xml:space="preserve"> changed</w:t>
      </w:r>
    </w:p>
    <w:p w14:paraId="774FA13C" w14:textId="77777777" w:rsidR="008257B8" w:rsidRDefault="008257B8" w:rsidP="004749DA">
      <w:pPr>
        <w:ind w:left="1440"/>
      </w:pPr>
      <w:r>
        <w:t>4. Other open</w:t>
      </w:r>
    </w:p>
    <w:p w14:paraId="1684E2B7" w14:textId="77777777" w:rsidR="006B5E21" w:rsidRDefault="006B5E21" w:rsidP="008257B8"/>
    <w:p w14:paraId="3ACEA207" w14:textId="2329D2B3" w:rsidR="00FD6155" w:rsidRDefault="00FD6155" w:rsidP="008257B8">
      <w:r>
        <w:t>Question 11</w:t>
      </w:r>
    </w:p>
    <w:p w14:paraId="44E980FE" w14:textId="6A397F1E" w:rsidR="008257B8" w:rsidRDefault="00553591" w:rsidP="008257B8">
      <w:r>
        <w:tab/>
      </w:r>
      <w:r w:rsidR="008257B8">
        <w:t>Single</w:t>
      </w:r>
    </w:p>
    <w:p w14:paraId="4D067666" w14:textId="58D605F2" w:rsidR="008257B8" w:rsidRDefault="008257B8" w:rsidP="00D847CE">
      <w:pPr>
        <w:ind w:left="720"/>
      </w:pPr>
      <w:r>
        <w:lastRenderedPageBreak/>
        <w:t>Q1</w:t>
      </w:r>
      <w:r w:rsidR="00E83BEE">
        <w:t>1</w:t>
      </w:r>
      <w:r>
        <w:t xml:space="preserve"> </w:t>
      </w:r>
      <w:r w:rsidR="00D847CE">
        <w:t>Imagine that you have had your personal risk of developing breast cancer estimated and are told that you have a high risk. Therefore, you are offered a</w:t>
      </w:r>
      <w:r>
        <w:t xml:space="preserve"> mammogra</w:t>
      </w:r>
      <w:r w:rsidR="004749DA">
        <w:t>phy</w:t>
      </w:r>
      <w:r>
        <w:t xml:space="preserve"> every year. Which of the following statements best applies to you?</w:t>
      </w:r>
    </w:p>
    <w:p w14:paraId="0BF91700" w14:textId="70A9F22C" w:rsidR="008257B8" w:rsidRDefault="008257B8" w:rsidP="004749DA">
      <w:pPr>
        <w:ind w:left="1440"/>
      </w:pPr>
      <w:r>
        <w:t>1. I</w:t>
      </w:r>
      <w:r w:rsidR="00553591">
        <w:t xml:space="preserve"> would </w:t>
      </w:r>
      <w:r w:rsidR="00D847CE">
        <w:t>be</w:t>
      </w:r>
      <w:r w:rsidR="00553591">
        <w:t xml:space="preserve"> fine </w:t>
      </w:r>
      <w:r w:rsidR="00D847CE">
        <w:t xml:space="preserve">with a </w:t>
      </w:r>
      <w:r>
        <w:t>mammogra</w:t>
      </w:r>
      <w:r w:rsidR="004749DA">
        <w:t>phy</w:t>
      </w:r>
      <w:r>
        <w:t xml:space="preserve"> every year</w:t>
      </w:r>
    </w:p>
    <w:p w14:paraId="6DF41CB6" w14:textId="3204C9C1" w:rsidR="008257B8" w:rsidRDefault="008257B8" w:rsidP="004749DA">
      <w:pPr>
        <w:ind w:left="1440"/>
      </w:pPr>
      <w:r>
        <w:t>2. I would still prefer</w:t>
      </w:r>
      <w:r w:rsidR="00D847CE">
        <w:t xml:space="preserve"> having</w:t>
      </w:r>
      <w:r w:rsidR="00553591">
        <w:t xml:space="preserve"> a </w:t>
      </w:r>
      <w:r>
        <w:t>mammogra</w:t>
      </w:r>
      <w:r w:rsidR="004749DA">
        <w:t>phy</w:t>
      </w:r>
      <w:r>
        <w:t xml:space="preserve"> every two years</w:t>
      </w:r>
    </w:p>
    <w:p w14:paraId="48FE576C" w14:textId="77777777" w:rsidR="008257B8" w:rsidRDefault="008257B8" w:rsidP="008257B8"/>
    <w:p w14:paraId="606C93E3" w14:textId="77777777" w:rsidR="008257B8" w:rsidRDefault="008257B8" w:rsidP="004749DA">
      <w:pPr>
        <w:ind w:left="720"/>
      </w:pPr>
      <w:r>
        <w:t>Single</w:t>
      </w:r>
    </w:p>
    <w:p w14:paraId="40725A82" w14:textId="3421D3B5" w:rsidR="008257B8" w:rsidRDefault="008257B8" w:rsidP="004749DA">
      <w:pPr>
        <w:ind w:left="720"/>
      </w:pPr>
      <w:r>
        <w:t>If Q1</w:t>
      </w:r>
      <w:r w:rsidR="00E83BEE">
        <w:t>1</w:t>
      </w:r>
      <w:r>
        <w:t>=1</w:t>
      </w:r>
    </w:p>
    <w:p w14:paraId="7E070E68" w14:textId="10C3932F" w:rsidR="008257B8" w:rsidRDefault="008257B8" w:rsidP="004749DA">
      <w:pPr>
        <w:ind w:left="720"/>
      </w:pPr>
      <w:r>
        <w:t>Q1</w:t>
      </w:r>
      <w:r w:rsidR="00E83BEE">
        <w:t>1</w:t>
      </w:r>
      <w:r>
        <w:t xml:space="preserve">a Which of the following statements best applies to you in </w:t>
      </w:r>
      <w:r w:rsidR="004749DA">
        <w:t>connection with</w:t>
      </w:r>
      <w:r>
        <w:t xml:space="preserve"> </w:t>
      </w:r>
      <w:r w:rsidR="00553591">
        <w:t>having</w:t>
      </w:r>
      <w:r>
        <w:t xml:space="preserve"> a mammogra</w:t>
      </w:r>
      <w:r w:rsidR="004749DA">
        <w:t>phy</w:t>
      </w:r>
      <w:r>
        <w:t xml:space="preserve"> every year (based on your personal risk)?</w:t>
      </w:r>
    </w:p>
    <w:p w14:paraId="6FC09C2C" w14:textId="77777777" w:rsidR="008257B8" w:rsidRDefault="008257B8" w:rsidP="004749DA">
      <w:pPr>
        <w:ind w:left="1440"/>
      </w:pPr>
      <w:r>
        <w:t xml:space="preserve">1. I would be concerned about being at high risk for breast cancer, but </w:t>
      </w:r>
      <w:r w:rsidR="004749DA">
        <w:t xml:space="preserve">I would </w:t>
      </w:r>
      <w:r>
        <w:t xml:space="preserve">feel comfortable with </w:t>
      </w:r>
      <w:r w:rsidR="004749DA">
        <w:t>a mammography</w:t>
      </w:r>
      <w:r>
        <w:t xml:space="preserve"> every year</w:t>
      </w:r>
    </w:p>
    <w:p w14:paraId="4B342F82" w14:textId="77777777" w:rsidR="008257B8" w:rsidRDefault="008257B8" w:rsidP="004749DA">
      <w:pPr>
        <w:ind w:left="1440"/>
      </w:pPr>
      <w:r>
        <w:t xml:space="preserve">2. I would be happy that </w:t>
      </w:r>
      <w:r w:rsidR="004749DA">
        <w:t>I am being closely monitored</w:t>
      </w:r>
    </w:p>
    <w:p w14:paraId="2C0F5AE1" w14:textId="77777777" w:rsidR="008257B8" w:rsidRDefault="008257B8" w:rsidP="004749DA">
      <w:pPr>
        <w:ind w:left="1440"/>
      </w:pPr>
      <w:r>
        <w:t>3. It provides a better opportunity to detect cancer early</w:t>
      </w:r>
    </w:p>
    <w:p w14:paraId="641E3C9B" w14:textId="77777777" w:rsidR="008257B8" w:rsidRDefault="008257B8" w:rsidP="004749DA">
      <w:pPr>
        <w:ind w:left="1440"/>
      </w:pPr>
      <w:r>
        <w:t>4. Other open</w:t>
      </w:r>
    </w:p>
    <w:p w14:paraId="77080276" w14:textId="77777777" w:rsidR="008257B8" w:rsidRDefault="008257B8" w:rsidP="008257B8"/>
    <w:p w14:paraId="09536840" w14:textId="77777777" w:rsidR="008257B8" w:rsidRDefault="008257B8" w:rsidP="00BE04C0">
      <w:pPr>
        <w:ind w:left="720"/>
      </w:pPr>
      <w:r>
        <w:t>Single</w:t>
      </w:r>
    </w:p>
    <w:p w14:paraId="5FD30AA2" w14:textId="39F2300A" w:rsidR="008257B8" w:rsidRDefault="008257B8" w:rsidP="00BE04C0">
      <w:pPr>
        <w:ind w:left="720"/>
      </w:pPr>
      <w:r>
        <w:t>If Q1</w:t>
      </w:r>
      <w:r w:rsidR="00E83BEE">
        <w:t>1</w:t>
      </w:r>
      <w:r>
        <w:t>=2</w:t>
      </w:r>
    </w:p>
    <w:p w14:paraId="3E4BC936" w14:textId="1B29D1CB" w:rsidR="008257B8" w:rsidRDefault="008257B8" w:rsidP="00BE04C0">
      <w:pPr>
        <w:ind w:left="720"/>
      </w:pPr>
      <w:r>
        <w:t>Q1</w:t>
      </w:r>
      <w:r w:rsidR="00E83BEE">
        <w:t>1</w:t>
      </w:r>
      <w:r>
        <w:t xml:space="preserve">b Which of the following statements best applies to you </w:t>
      </w:r>
      <w:r w:rsidR="00BE04C0">
        <w:t>in connection with having</w:t>
      </w:r>
      <w:r>
        <w:t xml:space="preserve"> a mammogra</w:t>
      </w:r>
      <w:r w:rsidR="00994D6F">
        <w:t xml:space="preserve">phy </w:t>
      </w:r>
      <w:r>
        <w:t>e</w:t>
      </w:r>
      <w:r w:rsidR="00994D6F">
        <w:t>ach</w:t>
      </w:r>
      <w:r>
        <w:t xml:space="preserve"> year (based on your personal risk)?</w:t>
      </w:r>
    </w:p>
    <w:p w14:paraId="7C72E6B8" w14:textId="77777777" w:rsidR="008257B8" w:rsidRDefault="008257B8" w:rsidP="00BE04C0">
      <w:pPr>
        <w:ind w:left="1440"/>
      </w:pPr>
      <w:r>
        <w:t>1. I would be concerned about being at high risk for breast cancer</w:t>
      </w:r>
      <w:r w:rsidR="00994D6F">
        <w:t>,</w:t>
      </w:r>
      <w:r>
        <w:t xml:space="preserve"> but</w:t>
      </w:r>
      <w:r w:rsidR="00994D6F">
        <w:t xml:space="preserve"> I would</w:t>
      </w:r>
      <w:r>
        <w:t xml:space="preserve"> prefer </w:t>
      </w:r>
      <w:r w:rsidR="00BE04C0">
        <w:t xml:space="preserve">having </w:t>
      </w:r>
      <w:r w:rsidR="00994D6F">
        <w:t xml:space="preserve">a mammography </w:t>
      </w:r>
      <w:r>
        <w:t>every two years</w:t>
      </w:r>
      <w:r w:rsidR="00994D6F">
        <w:t>,</w:t>
      </w:r>
      <w:r>
        <w:t xml:space="preserve"> </w:t>
      </w:r>
      <w:r w:rsidR="00994D6F">
        <w:t xml:space="preserve">as I </w:t>
      </w:r>
      <w:r w:rsidR="00BE04C0">
        <w:t>do</w:t>
      </w:r>
      <w:r>
        <w:t xml:space="preserve"> now</w:t>
      </w:r>
    </w:p>
    <w:p w14:paraId="5F0A1355" w14:textId="77777777" w:rsidR="008257B8" w:rsidRDefault="008257B8" w:rsidP="00BE04C0">
      <w:pPr>
        <w:ind w:left="1440"/>
      </w:pPr>
      <w:r>
        <w:t xml:space="preserve">2. It is not certain that I will ever develop breast cancer, so I </w:t>
      </w:r>
      <w:r w:rsidR="00994D6F">
        <w:t xml:space="preserve">would </w:t>
      </w:r>
      <w:r>
        <w:t>prefer</w:t>
      </w:r>
      <w:r w:rsidR="00994D6F">
        <w:t xml:space="preserve"> having a</w:t>
      </w:r>
      <w:r>
        <w:t xml:space="preserve"> mammogra</w:t>
      </w:r>
      <w:r w:rsidR="00994D6F">
        <w:t>phy</w:t>
      </w:r>
      <w:r>
        <w:t xml:space="preserve"> every two years</w:t>
      </w:r>
      <w:r w:rsidR="00994D6F">
        <w:t>, as I do now</w:t>
      </w:r>
    </w:p>
    <w:p w14:paraId="209492B3" w14:textId="77777777" w:rsidR="008257B8" w:rsidRDefault="008257B8" w:rsidP="00BE04C0">
      <w:pPr>
        <w:ind w:left="1440"/>
      </w:pPr>
      <w:r>
        <w:t xml:space="preserve">3. I think </w:t>
      </w:r>
      <w:r w:rsidR="00994D6F">
        <w:t>that having several</w:t>
      </w:r>
      <w:r w:rsidR="00CB3C9C">
        <w:t xml:space="preserve"> screenings </w:t>
      </w:r>
      <w:r w:rsidR="00BE04C0">
        <w:t>makes</w:t>
      </w:r>
      <w:r w:rsidR="00CB3C9C">
        <w:t xml:space="preserve"> </w:t>
      </w:r>
      <w:r w:rsidR="00994D6F">
        <w:t>women</w:t>
      </w:r>
      <w:r w:rsidR="00CB3C9C">
        <w:t xml:space="preserve"> feel that they are sick</w:t>
      </w:r>
    </w:p>
    <w:p w14:paraId="7ECCA94D" w14:textId="77777777" w:rsidR="008257B8" w:rsidRDefault="008257B8" w:rsidP="00BE04C0">
      <w:pPr>
        <w:ind w:left="1440"/>
      </w:pPr>
      <w:r>
        <w:t>4. Other open</w:t>
      </w:r>
    </w:p>
    <w:p w14:paraId="00B469AB" w14:textId="77777777" w:rsidR="008C6B37" w:rsidRDefault="008C6B37" w:rsidP="008257B8"/>
    <w:p w14:paraId="0C87EBBB" w14:textId="29BE32ED" w:rsidR="008257B8" w:rsidRPr="005E7A21" w:rsidRDefault="008257B8" w:rsidP="008257B8">
      <w:pPr>
        <w:rPr>
          <w:i/>
          <w:iCs/>
        </w:rPr>
      </w:pPr>
      <w:r w:rsidRPr="005E7A21">
        <w:rPr>
          <w:i/>
          <w:iCs/>
        </w:rPr>
        <w:lastRenderedPageBreak/>
        <w:t>Info</w:t>
      </w:r>
      <w:r w:rsidR="00372B84" w:rsidRPr="005E7A21">
        <w:rPr>
          <w:i/>
          <w:iCs/>
        </w:rPr>
        <w:t>rmation</w:t>
      </w:r>
    </w:p>
    <w:p w14:paraId="556B290B" w14:textId="77777777" w:rsidR="008257B8" w:rsidRDefault="008257B8" w:rsidP="008257B8">
      <w:r>
        <w:t xml:space="preserve">In the </w:t>
      </w:r>
      <w:r w:rsidR="00CB3C9C">
        <w:t>Copenhagen Metropolitan</w:t>
      </w:r>
      <w:r>
        <w:t xml:space="preserve"> Region, 1000 women will be invited to participate in the research project. They</w:t>
      </w:r>
      <w:r w:rsidR="00183CCE">
        <w:t xml:space="preserve"> will be</w:t>
      </w:r>
      <w:r>
        <w:t xml:space="preserve"> divided </w:t>
      </w:r>
      <w:r w:rsidR="00183CCE">
        <w:t>randomly</w:t>
      </w:r>
      <w:r>
        <w:t xml:space="preserve"> into the two groups</w:t>
      </w:r>
      <w:r w:rsidR="00BE04C0">
        <w:t xml:space="preserve"> of 500 each</w:t>
      </w:r>
      <w:r>
        <w:t xml:space="preserve">, as previously described. </w:t>
      </w:r>
      <w:r w:rsidR="00BE04C0">
        <w:t>One group</w:t>
      </w:r>
      <w:r>
        <w:t xml:space="preserve"> </w:t>
      </w:r>
      <w:r w:rsidR="00183CCE">
        <w:t>will have</w:t>
      </w:r>
      <w:r>
        <w:t xml:space="preserve"> their personal risk of developing bre</w:t>
      </w:r>
      <w:r w:rsidR="00183CCE">
        <w:t>ast cancer calculated. The women</w:t>
      </w:r>
      <w:r>
        <w:t xml:space="preserve">'s risk of developing breast cancer </w:t>
      </w:r>
      <w:r w:rsidR="00183CCE">
        <w:t>will be divided</w:t>
      </w:r>
      <w:r>
        <w:t xml:space="preserve"> </w:t>
      </w:r>
      <w:proofErr w:type="spellStart"/>
      <w:r>
        <w:t>divided</w:t>
      </w:r>
      <w:proofErr w:type="spellEnd"/>
      <w:r>
        <w:t xml:space="preserve"> into </w:t>
      </w:r>
      <w:r w:rsidR="00183CCE">
        <w:t>‘</w:t>
      </w:r>
      <w:r>
        <w:t>low</w:t>
      </w:r>
      <w:r w:rsidR="00183CCE">
        <w:t>-’</w:t>
      </w:r>
      <w:r>
        <w:t xml:space="preserve">, </w:t>
      </w:r>
      <w:r w:rsidR="00183CCE">
        <w:t>‘</w:t>
      </w:r>
      <w:r>
        <w:t>medium</w:t>
      </w:r>
      <w:r w:rsidR="00183CCE">
        <w:t>-’</w:t>
      </w:r>
      <w:r>
        <w:t xml:space="preserve"> or </w:t>
      </w:r>
      <w:r w:rsidR="00183CCE">
        <w:t>‘</w:t>
      </w:r>
      <w:r>
        <w:t>high risk</w:t>
      </w:r>
      <w:r w:rsidR="00183CCE">
        <w:t>’</w:t>
      </w:r>
      <w:r>
        <w:t xml:space="preserve">, respectively. This </w:t>
      </w:r>
      <w:r w:rsidR="00BE04C0">
        <w:t xml:space="preserve">risk </w:t>
      </w:r>
      <w:r w:rsidR="00183CCE">
        <w:t xml:space="preserve">assessment will then </w:t>
      </w:r>
      <w:r>
        <w:t xml:space="preserve">determine how </w:t>
      </w:r>
      <w:r w:rsidR="00183CCE">
        <w:t>frequently she will be</w:t>
      </w:r>
      <w:r>
        <w:t xml:space="preserve"> offered screening. The other </w:t>
      </w:r>
      <w:r w:rsidR="00BE04C0">
        <w:t>group</w:t>
      </w:r>
      <w:r>
        <w:t xml:space="preserve"> </w:t>
      </w:r>
      <w:r w:rsidR="00183CCE">
        <w:t>will</w:t>
      </w:r>
      <w:r>
        <w:t xml:space="preserve"> not </w:t>
      </w:r>
      <w:r w:rsidR="00183CCE">
        <w:t>have</w:t>
      </w:r>
      <w:r>
        <w:t xml:space="preserve"> their breast cancer risk calculated.</w:t>
      </w:r>
    </w:p>
    <w:p w14:paraId="0B12691C" w14:textId="77777777" w:rsidR="008257B8" w:rsidRDefault="008257B8" w:rsidP="008257B8">
      <w:r>
        <w:t xml:space="preserve">Both groups are included in the project and are </w:t>
      </w:r>
      <w:r w:rsidR="00183CCE">
        <w:t xml:space="preserve">therefore </w:t>
      </w:r>
      <w:r>
        <w:t>asked to complete short questionnaires about quality of life</w:t>
      </w:r>
      <w:r w:rsidR="00183CCE">
        <w:t xml:space="preserve"> </w:t>
      </w:r>
      <w:proofErr w:type="gramStart"/>
      <w:r w:rsidR="00183CCE">
        <w:t>during the course of</w:t>
      </w:r>
      <w:proofErr w:type="gramEnd"/>
      <w:r w:rsidR="00183CCE">
        <w:t xml:space="preserve"> the project</w:t>
      </w:r>
      <w:r>
        <w:t>.</w:t>
      </w:r>
    </w:p>
    <w:p w14:paraId="5C57100B" w14:textId="77777777" w:rsidR="008257B8" w:rsidRDefault="008257B8" w:rsidP="008257B8">
      <w:r>
        <w:t xml:space="preserve">It is important that as many people as possible participate </w:t>
      </w:r>
      <w:r w:rsidR="00183CCE">
        <w:t>during the entire duration of the</w:t>
      </w:r>
      <w:r>
        <w:t xml:space="preserve"> project</w:t>
      </w:r>
      <w:r w:rsidR="00183CCE">
        <w:t>. However,</w:t>
      </w:r>
      <w:r>
        <w:t xml:space="preserve"> participant</w:t>
      </w:r>
      <w:r w:rsidR="00183CCE">
        <w:t>s will</w:t>
      </w:r>
      <w:r>
        <w:t xml:space="preserve"> always </w:t>
      </w:r>
      <w:r w:rsidR="00183CCE">
        <w:t>have the option of withdrawing</w:t>
      </w:r>
      <w:r>
        <w:t xml:space="preserve"> from the research project and continue </w:t>
      </w:r>
      <w:r w:rsidR="00183CCE">
        <w:t xml:space="preserve">their </w:t>
      </w:r>
      <w:r w:rsidR="00BE04C0">
        <w:t xml:space="preserve">mammography </w:t>
      </w:r>
      <w:r>
        <w:t>as usual.</w:t>
      </w:r>
    </w:p>
    <w:p w14:paraId="130F4AAB" w14:textId="77777777" w:rsidR="008257B8" w:rsidRDefault="008257B8" w:rsidP="008257B8">
      <w:r>
        <w:t xml:space="preserve">The </w:t>
      </w:r>
      <w:r w:rsidR="00BE04C0">
        <w:t xml:space="preserve">total duration of the </w:t>
      </w:r>
      <w:r>
        <w:t xml:space="preserve">research project </w:t>
      </w:r>
      <w:r w:rsidR="00183CCE">
        <w:t xml:space="preserve">will </w:t>
      </w:r>
      <w:r w:rsidR="00BE04C0">
        <w:t>be</w:t>
      </w:r>
      <w:r>
        <w:t xml:space="preserve"> four years.</w:t>
      </w:r>
    </w:p>
    <w:p w14:paraId="4CB03F56" w14:textId="77777777" w:rsidR="008257B8" w:rsidRDefault="008257B8" w:rsidP="008257B8"/>
    <w:p w14:paraId="58FB8E2B" w14:textId="77777777" w:rsidR="008C6B37" w:rsidRDefault="008C6B37" w:rsidP="008257B8">
      <w:r>
        <w:t xml:space="preserve">Question </w:t>
      </w:r>
      <w:r w:rsidR="00183CCE">
        <w:t>1</w:t>
      </w:r>
      <w:r>
        <w:t>2</w:t>
      </w:r>
      <w:r w:rsidR="00183CCE">
        <w:t xml:space="preserve"> </w:t>
      </w:r>
    </w:p>
    <w:p w14:paraId="207AAF72" w14:textId="3120F8F5" w:rsidR="008257B8" w:rsidRDefault="00183CCE" w:rsidP="008257B8">
      <w:r>
        <w:tab/>
      </w:r>
      <w:r w:rsidR="008257B8">
        <w:t>Single</w:t>
      </w:r>
    </w:p>
    <w:p w14:paraId="1DA95CCB" w14:textId="56505564" w:rsidR="008257B8" w:rsidRDefault="008257B8" w:rsidP="00183CCE">
      <w:pPr>
        <w:ind w:left="720"/>
      </w:pPr>
      <w:r>
        <w:t>Q1</w:t>
      </w:r>
      <w:r w:rsidR="008C6B37">
        <w:t>2</w:t>
      </w:r>
      <w:r>
        <w:t xml:space="preserve"> Imagine that you </w:t>
      </w:r>
      <w:r w:rsidR="00376690">
        <w:t>have joined</w:t>
      </w:r>
      <w:r>
        <w:t xml:space="preserve"> the group where your personal risk </w:t>
      </w:r>
      <w:r w:rsidR="00376690">
        <w:t>has not been</w:t>
      </w:r>
      <w:r>
        <w:t xml:space="preserve"> calculated, and </w:t>
      </w:r>
      <w:r w:rsidR="00376690">
        <w:t xml:space="preserve">that you </w:t>
      </w:r>
      <w:r>
        <w:t>are offered a mammogra</w:t>
      </w:r>
      <w:r w:rsidR="00376690">
        <w:t>phy</w:t>
      </w:r>
      <w:r>
        <w:t xml:space="preserve"> every two years and </w:t>
      </w:r>
      <w:r w:rsidR="00376690">
        <w:t>must</w:t>
      </w:r>
      <w:r>
        <w:t xml:space="preserve"> </w:t>
      </w:r>
      <w:r w:rsidR="00BE04C0">
        <w:t>complete</w:t>
      </w:r>
      <w:r>
        <w:t xml:space="preserve"> a series of questionnaires. How likely is it that you will choose to </w:t>
      </w:r>
      <w:r w:rsidR="00376690" w:rsidRPr="00376690">
        <w:rPr>
          <w:u w:val="single"/>
        </w:rPr>
        <w:t>remain</w:t>
      </w:r>
      <w:r>
        <w:t xml:space="preserve"> in the project?</w:t>
      </w:r>
    </w:p>
    <w:p w14:paraId="055989F4" w14:textId="77777777" w:rsidR="008257B8" w:rsidRDefault="008257B8" w:rsidP="00BE04C0">
      <w:pPr>
        <w:ind w:left="1440"/>
      </w:pPr>
      <w:r>
        <w:t>1. Very likely</w:t>
      </w:r>
    </w:p>
    <w:p w14:paraId="570DFD94" w14:textId="77777777" w:rsidR="008257B8" w:rsidRDefault="008257B8" w:rsidP="00BE04C0">
      <w:pPr>
        <w:ind w:left="1440"/>
      </w:pPr>
      <w:r>
        <w:t>2. Likely</w:t>
      </w:r>
    </w:p>
    <w:p w14:paraId="4EC5E97C" w14:textId="77777777" w:rsidR="008257B8" w:rsidRDefault="008257B8" w:rsidP="00BE04C0">
      <w:pPr>
        <w:ind w:left="1440"/>
      </w:pPr>
      <w:r>
        <w:t>3. Unlikely</w:t>
      </w:r>
    </w:p>
    <w:p w14:paraId="199B2845" w14:textId="77777777" w:rsidR="008257B8" w:rsidRDefault="008257B8" w:rsidP="00BE04C0">
      <w:pPr>
        <w:ind w:left="1440"/>
      </w:pPr>
      <w:r>
        <w:t>4. Very unlikely</w:t>
      </w:r>
    </w:p>
    <w:p w14:paraId="706499F5" w14:textId="77777777" w:rsidR="008257B8" w:rsidRDefault="008257B8" w:rsidP="00BE04C0">
      <w:pPr>
        <w:ind w:left="1440"/>
      </w:pPr>
      <w:r>
        <w:t>5. Don't know</w:t>
      </w:r>
    </w:p>
    <w:p w14:paraId="54210297" w14:textId="77777777" w:rsidR="006B5E21" w:rsidRDefault="006B5E21" w:rsidP="00FC30F0"/>
    <w:p w14:paraId="0EBEA77F" w14:textId="02FA371D" w:rsidR="008C6B37" w:rsidRDefault="008C6B37" w:rsidP="00FC30F0">
      <w:r>
        <w:t xml:space="preserve">Question </w:t>
      </w:r>
      <w:r w:rsidR="00FC30F0">
        <w:t>1</w:t>
      </w:r>
      <w:r>
        <w:t>3</w:t>
      </w:r>
      <w:r w:rsidR="00FC30F0">
        <w:t xml:space="preserve"> </w:t>
      </w:r>
    </w:p>
    <w:p w14:paraId="5E73435D" w14:textId="4C059F57" w:rsidR="008257B8" w:rsidRDefault="00FC30F0" w:rsidP="00FC30F0">
      <w:r>
        <w:tab/>
      </w:r>
      <w:r w:rsidR="008257B8">
        <w:t>Single</w:t>
      </w:r>
    </w:p>
    <w:p w14:paraId="06EC2E44" w14:textId="1B4F30DA" w:rsidR="008257B8" w:rsidRDefault="008257B8" w:rsidP="00FC30F0">
      <w:pPr>
        <w:ind w:left="720"/>
      </w:pPr>
      <w:r>
        <w:lastRenderedPageBreak/>
        <w:t>Q1</w:t>
      </w:r>
      <w:r w:rsidR="008C6B37">
        <w:t>3</w:t>
      </w:r>
      <w:r>
        <w:t xml:space="preserve"> Imagine that you have had your personal risk calculated and </w:t>
      </w:r>
      <w:r w:rsidR="00BE04C0">
        <w:t xml:space="preserve">that you </w:t>
      </w:r>
      <w:r>
        <w:t xml:space="preserve">are told that you are in the group of women with low risk. Therefore, you only need a </w:t>
      </w:r>
      <w:r w:rsidR="004749DA">
        <w:t>mammography</w:t>
      </w:r>
      <w:r>
        <w:t xml:space="preserve"> every four years and must </w:t>
      </w:r>
      <w:r w:rsidR="00BE04C0">
        <w:t>complete</w:t>
      </w:r>
      <w:r>
        <w:t xml:space="preserve"> a series of questionnaires. How likely is it that you will choose to </w:t>
      </w:r>
      <w:r w:rsidR="00E9222B" w:rsidRPr="00E9222B">
        <w:rPr>
          <w:u w:val="single"/>
        </w:rPr>
        <w:t>remain</w:t>
      </w:r>
      <w:r>
        <w:t xml:space="preserve"> in the project?</w:t>
      </w:r>
    </w:p>
    <w:p w14:paraId="2DB79443" w14:textId="77777777" w:rsidR="008257B8" w:rsidRDefault="008257B8" w:rsidP="00E9222B">
      <w:pPr>
        <w:ind w:left="1440"/>
      </w:pPr>
      <w:r>
        <w:t>1. Very likely</w:t>
      </w:r>
    </w:p>
    <w:p w14:paraId="76BF9299" w14:textId="77777777" w:rsidR="008257B8" w:rsidRDefault="008257B8" w:rsidP="00E9222B">
      <w:pPr>
        <w:ind w:left="1440"/>
      </w:pPr>
      <w:r>
        <w:t>2. Likely</w:t>
      </w:r>
    </w:p>
    <w:p w14:paraId="2E67E3A1" w14:textId="77777777" w:rsidR="008257B8" w:rsidRDefault="008257B8" w:rsidP="00E9222B">
      <w:pPr>
        <w:ind w:left="1440"/>
      </w:pPr>
      <w:r>
        <w:t>3. Unlikely</w:t>
      </w:r>
    </w:p>
    <w:p w14:paraId="62946EA1" w14:textId="77777777" w:rsidR="008257B8" w:rsidRDefault="008257B8" w:rsidP="00E9222B">
      <w:pPr>
        <w:ind w:left="1440"/>
      </w:pPr>
      <w:r>
        <w:t>4. Very unlikely</w:t>
      </w:r>
    </w:p>
    <w:p w14:paraId="7364F9D7" w14:textId="77777777" w:rsidR="008257B8" w:rsidRDefault="008257B8" w:rsidP="00E9222B">
      <w:pPr>
        <w:ind w:left="1440"/>
      </w:pPr>
      <w:r>
        <w:t>5. Don't know</w:t>
      </w:r>
    </w:p>
    <w:p w14:paraId="25F2F4AF" w14:textId="77777777" w:rsidR="006B5E21" w:rsidRDefault="006B5E21" w:rsidP="008257B8"/>
    <w:p w14:paraId="470E6BF6" w14:textId="116D3766" w:rsidR="008C6B37" w:rsidRDefault="008C6B37" w:rsidP="008257B8">
      <w:r>
        <w:t xml:space="preserve">Question </w:t>
      </w:r>
      <w:r w:rsidR="004821C3">
        <w:t>1</w:t>
      </w:r>
      <w:r>
        <w:t>4</w:t>
      </w:r>
      <w:r w:rsidR="004821C3">
        <w:tab/>
      </w:r>
    </w:p>
    <w:p w14:paraId="03D1A7C4" w14:textId="09095BAB" w:rsidR="008257B8" w:rsidRDefault="008257B8" w:rsidP="008C6B37">
      <w:pPr>
        <w:ind w:firstLine="720"/>
      </w:pPr>
      <w:r>
        <w:t>Single</w:t>
      </w:r>
    </w:p>
    <w:p w14:paraId="1D1DCB05" w14:textId="2473A056" w:rsidR="008257B8" w:rsidRDefault="008257B8" w:rsidP="004821C3">
      <w:pPr>
        <w:ind w:left="720"/>
      </w:pPr>
      <w:r>
        <w:t>Q1</w:t>
      </w:r>
      <w:r w:rsidR="008C6B37">
        <w:t>4</w:t>
      </w:r>
      <w:r>
        <w:t xml:space="preserve"> Imagine that you have</w:t>
      </w:r>
      <w:r w:rsidR="00E9222B">
        <w:t xml:space="preserve"> received your assessment of</w:t>
      </w:r>
      <w:r w:rsidR="004821C3">
        <w:t xml:space="preserve"> </w:t>
      </w:r>
      <w:r>
        <w:t>your personal risk of dev</w:t>
      </w:r>
      <w:r w:rsidR="004821C3">
        <w:t>eloping breast cancer</w:t>
      </w:r>
      <w:r>
        <w:t xml:space="preserve">. You </w:t>
      </w:r>
      <w:r w:rsidR="004821C3">
        <w:t>are</w:t>
      </w:r>
      <w:r>
        <w:t xml:space="preserve"> told that you are in the group of women </w:t>
      </w:r>
      <w:r w:rsidR="004821C3">
        <w:t>with</w:t>
      </w:r>
      <w:r>
        <w:t xml:space="preserve"> high risk. You are therefore offered a mammogra</w:t>
      </w:r>
      <w:r w:rsidR="004821C3">
        <w:t>phy each</w:t>
      </w:r>
      <w:r>
        <w:t xml:space="preserve"> year and must </w:t>
      </w:r>
      <w:r w:rsidR="00126D4D">
        <w:t>complete</w:t>
      </w:r>
      <w:r>
        <w:t xml:space="preserve"> </w:t>
      </w:r>
      <w:proofErr w:type="gramStart"/>
      <w:r>
        <w:t>a number of</w:t>
      </w:r>
      <w:proofErr w:type="gramEnd"/>
      <w:r>
        <w:t xml:space="preserve"> questionnaires. How likely is it that you will choose to</w:t>
      </w:r>
      <w:r w:rsidR="004821C3">
        <w:t xml:space="preserve"> </w:t>
      </w:r>
      <w:r w:rsidR="004821C3">
        <w:rPr>
          <w:u w:val="single"/>
        </w:rPr>
        <w:t>remain</w:t>
      </w:r>
      <w:r>
        <w:t xml:space="preserve"> in the project?</w:t>
      </w:r>
    </w:p>
    <w:p w14:paraId="1B0236DE" w14:textId="77777777" w:rsidR="008257B8" w:rsidRDefault="008257B8" w:rsidP="00E9222B">
      <w:pPr>
        <w:ind w:left="1440"/>
      </w:pPr>
      <w:r>
        <w:t>1. Very likely</w:t>
      </w:r>
    </w:p>
    <w:p w14:paraId="3EFF9108" w14:textId="77777777" w:rsidR="008257B8" w:rsidRDefault="008257B8" w:rsidP="00E9222B">
      <w:pPr>
        <w:ind w:left="1440"/>
      </w:pPr>
      <w:r>
        <w:t>2. Likely</w:t>
      </w:r>
    </w:p>
    <w:p w14:paraId="6D6BA417" w14:textId="77777777" w:rsidR="008257B8" w:rsidRDefault="008257B8" w:rsidP="00E9222B">
      <w:pPr>
        <w:ind w:left="1440"/>
      </w:pPr>
      <w:r>
        <w:t>3. Unlikely</w:t>
      </w:r>
    </w:p>
    <w:p w14:paraId="5582EB6F" w14:textId="77777777" w:rsidR="008257B8" w:rsidRDefault="008257B8" w:rsidP="00E9222B">
      <w:pPr>
        <w:ind w:left="1440"/>
      </w:pPr>
      <w:r>
        <w:t>4. Very unlikely</w:t>
      </w:r>
    </w:p>
    <w:p w14:paraId="1A8EDC84" w14:textId="77777777" w:rsidR="008257B8" w:rsidRDefault="008257B8" w:rsidP="00E9222B">
      <w:pPr>
        <w:ind w:left="1440"/>
      </w:pPr>
      <w:r>
        <w:t>5. Don't know</w:t>
      </w:r>
    </w:p>
    <w:p w14:paraId="2EE5BA53" w14:textId="77777777" w:rsidR="005E7A21" w:rsidRDefault="005E7A21" w:rsidP="00126D4D">
      <w:pPr>
        <w:ind w:left="720"/>
        <w:jc w:val="center"/>
        <w:rPr>
          <w:b/>
          <w:bCs/>
        </w:rPr>
      </w:pPr>
    </w:p>
    <w:p w14:paraId="75AE6999" w14:textId="014AD54E" w:rsidR="008257B8" w:rsidRPr="008C6B37" w:rsidRDefault="008257B8" w:rsidP="00126D4D">
      <w:pPr>
        <w:ind w:left="720"/>
        <w:jc w:val="center"/>
        <w:rPr>
          <w:b/>
          <w:bCs/>
        </w:rPr>
      </w:pPr>
      <w:r w:rsidRPr="008C6B37">
        <w:rPr>
          <w:b/>
          <w:bCs/>
        </w:rPr>
        <w:t>4. Knowledge of risk factors</w:t>
      </w:r>
    </w:p>
    <w:p w14:paraId="72B1725E" w14:textId="77777777" w:rsidR="008C6B37" w:rsidRDefault="008C6B37" w:rsidP="008257B8">
      <w:r>
        <w:t xml:space="preserve">Question </w:t>
      </w:r>
      <w:r w:rsidR="008257B8">
        <w:t>1</w:t>
      </w:r>
      <w:r>
        <w:t>5</w:t>
      </w:r>
      <w:r w:rsidR="00126D4D">
        <w:tab/>
      </w:r>
    </w:p>
    <w:p w14:paraId="3F1614E2" w14:textId="1C7D84D9" w:rsidR="008257B8" w:rsidRDefault="00126D4D" w:rsidP="008C6B37">
      <w:pPr>
        <w:ind w:firstLine="720"/>
      </w:pPr>
      <w:r>
        <w:t>Single</w:t>
      </w:r>
    </w:p>
    <w:p w14:paraId="4D2BF725" w14:textId="39CA76D9" w:rsidR="008257B8" w:rsidRDefault="008257B8" w:rsidP="00126D4D">
      <w:pPr>
        <w:ind w:left="720"/>
      </w:pPr>
      <w:r>
        <w:t>Q1</w:t>
      </w:r>
      <w:r w:rsidR="008C6B37">
        <w:t>5</w:t>
      </w:r>
      <w:r>
        <w:t xml:space="preserve"> If you were a participant in the project, would you like to know more about the possibility of influencing your risk?</w:t>
      </w:r>
    </w:p>
    <w:p w14:paraId="2AB52680" w14:textId="77777777" w:rsidR="008257B8" w:rsidRDefault="008257B8" w:rsidP="00126D4D">
      <w:pPr>
        <w:ind w:left="1440"/>
      </w:pPr>
      <w:r>
        <w:lastRenderedPageBreak/>
        <w:t xml:space="preserve">1. Yes. I am interested in knowing more about the causes and </w:t>
      </w:r>
      <w:r w:rsidR="00126D4D">
        <w:t xml:space="preserve">about </w:t>
      </w:r>
      <w:r>
        <w:t xml:space="preserve">what I can do to avoid breast </w:t>
      </w:r>
      <w:proofErr w:type="gramStart"/>
      <w:r>
        <w:t>cancer</w:t>
      </w:r>
      <w:proofErr w:type="gramEnd"/>
    </w:p>
    <w:p w14:paraId="0292D119" w14:textId="77777777" w:rsidR="008257B8" w:rsidRDefault="008257B8" w:rsidP="00126D4D">
      <w:pPr>
        <w:ind w:left="1440"/>
      </w:pPr>
      <w:r>
        <w:t>2. No. I</w:t>
      </w:r>
      <w:r w:rsidR="00E9222B">
        <w:t xml:space="preserve"> have sufficient knowledge of the causes</w:t>
      </w:r>
      <w:r w:rsidR="00126D4D">
        <w:t>,</w:t>
      </w:r>
      <w:r>
        <w:t xml:space="preserve"> and I know that I </w:t>
      </w:r>
      <w:proofErr w:type="gramStart"/>
      <w:r>
        <w:t>have to</w:t>
      </w:r>
      <w:proofErr w:type="gramEnd"/>
      <w:r>
        <w:t xml:space="preserve"> live healthy and </w:t>
      </w:r>
      <w:r w:rsidR="00126D4D">
        <w:t>move about</w:t>
      </w:r>
    </w:p>
    <w:p w14:paraId="556C6254" w14:textId="77777777" w:rsidR="008257B8" w:rsidRDefault="008257B8" w:rsidP="00126D4D">
      <w:pPr>
        <w:ind w:left="1440"/>
      </w:pPr>
      <w:r>
        <w:t>3. Don't know</w:t>
      </w:r>
    </w:p>
    <w:p w14:paraId="6337C6FE" w14:textId="77777777" w:rsidR="005E7A21" w:rsidRDefault="005E7A21" w:rsidP="00126D4D">
      <w:pPr>
        <w:ind w:left="720"/>
        <w:jc w:val="center"/>
        <w:rPr>
          <w:b/>
          <w:bCs/>
        </w:rPr>
      </w:pPr>
    </w:p>
    <w:p w14:paraId="3A051DD7" w14:textId="3E29C357" w:rsidR="008257B8" w:rsidRPr="006E31E7" w:rsidRDefault="00126D4D" w:rsidP="00126D4D">
      <w:pPr>
        <w:ind w:left="720"/>
        <w:jc w:val="center"/>
        <w:rPr>
          <w:b/>
          <w:bCs/>
        </w:rPr>
      </w:pPr>
      <w:r w:rsidRPr="006E31E7">
        <w:rPr>
          <w:b/>
          <w:bCs/>
        </w:rPr>
        <w:t>5. Final question</w:t>
      </w:r>
      <w:r w:rsidR="00E9222B" w:rsidRPr="006E31E7">
        <w:rPr>
          <w:b/>
          <w:bCs/>
        </w:rPr>
        <w:t>s</w:t>
      </w:r>
    </w:p>
    <w:p w14:paraId="13F7CE8D" w14:textId="7D926614" w:rsidR="006E31E7" w:rsidRDefault="006E31E7" w:rsidP="008257B8">
      <w:r>
        <w:t xml:space="preserve">Question </w:t>
      </w:r>
      <w:r w:rsidR="008257B8">
        <w:t>1</w:t>
      </w:r>
      <w:r w:rsidR="008C6B37">
        <w:t>6</w:t>
      </w:r>
    </w:p>
    <w:p w14:paraId="71568C1B" w14:textId="1BC29C6D" w:rsidR="008257B8" w:rsidRDefault="00126D4D" w:rsidP="008257B8">
      <w:r>
        <w:tab/>
        <w:t>Single</w:t>
      </w:r>
    </w:p>
    <w:p w14:paraId="2049E132" w14:textId="1498C27B" w:rsidR="008257B8" w:rsidRDefault="008257B8" w:rsidP="00126D4D">
      <w:pPr>
        <w:ind w:left="720"/>
      </w:pPr>
      <w:proofErr w:type="gramStart"/>
      <w:r>
        <w:t>Q1</w:t>
      </w:r>
      <w:r w:rsidR="008C6B37">
        <w:t>6</w:t>
      </w:r>
      <w:proofErr w:type="gramEnd"/>
      <w:r>
        <w:t xml:space="preserve"> Would you like to participate in the r</w:t>
      </w:r>
      <w:r w:rsidR="00126D4D">
        <w:t>esearch project described in this</w:t>
      </w:r>
      <w:r>
        <w:t xml:space="preserve"> questionnaire? The research project lasts a total of four years.</w:t>
      </w:r>
    </w:p>
    <w:p w14:paraId="4D50F888" w14:textId="77777777" w:rsidR="008257B8" w:rsidRDefault="008257B8" w:rsidP="00126D4D">
      <w:pPr>
        <w:ind w:left="1440"/>
      </w:pPr>
      <w:r>
        <w:t>1. Yes</w:t>
      </w:r>
    </w:p>
    <w:p w14:paraId="365B4A2E" w14:textId="77777777" w:rsidR="008257B8" w:rsidRDefault="008257B8" w:rsidP="00126D4D">
      <w:pPr>
        <w:ind w:left="1440"/>
      </w:pPr>
      <w:r>
        <w:t>2. No</w:t>
      </w:r>
    </w:p>
    <w:p w14:paraId="67399934" w14:textId="77777777" w:rsidR="008257B8" w:rsidRDefault="008257B8" w:rsidP="00126D4D">
      <w:pPr>
        <w:ind w:left="1440"/>
      </w:pPr>
      <w:r>
        <w:t>3. Don't know</w:t>
      </w:r>
    </w:p>
    <w:p w14:paraId="7A5C96CF" w14:textId="77777777" w:rsidR="006B5E21" w:rsidRDefault="006B5E21" w:rsidP="008257B8"/>
    <w:p w14:paraId="0CED547B" w14:textId="74A1B2FD" w:rsidR="008C6B37" w:rsidRDefault="008C6B37" w:rsidP="008257B8">
      <w:r>
        <w:t xml:space="preserve">Question </w:t>
      </w:r>
      <w:r w:rsidR="008257B8">
        <w:t>1</w:t>
      </w:r>
      <w:r>
        <w:t>7</w:t>
      </w:r>
    </w:p>
    <w:p w14:paraId="27B75F92" w14:textId="40A4CA2F" w:rsidR="008257B8" w:rsidRDefault="008257B8" w:rsidP="008257B8">
      <w:r>
        <w:t xml:space="preserve"> </w:t>
      </w:r>
      <w:r w:rsidR="00126D4D">
        <w:tab/>
      </w:r>
      <w:r>
        <w:t>Multi</w:t>
      </w:r>
    </w:p>
    <w:p w14:paraId="40DA2B4C" w14:textId="1BDADAD0" w:rsidR="008257B8" w:rsidRDefault="008257B8" w:rsidP="00126D4D">
      <w:pPr>
        <w:ind w:left="720"/>
      </w:pPr>
      <w:r>
        <w:t>If Q1</w:t>
      </w:r>
      <w:r w:rsidR="008C6B37">
        <w:t>6</w:t>
      </w:r>
      <w:r>
        <w:t>=1</w:t>
      </w:r>
    </w:p>
    <w:p w14:paraId="0CBBD27D" w14:textId="178B9F87" w:rsidR="008257B8" w:rsidRDefault="008257B8" w:rsidP="00126D4D">
      <w:pPr>
        <w:ind w:left="720"/>
      </w:pPr>
      <w:r>
        <w:t>Q1</w:t>
      </w:r>
      <w:r w:rsidR="008C6B37">
        <w:t>7</w:t>
      </w:r>
      <w:r>
        <w:t xml:space="preserve"> Why would you like to participate in the research project?</w:t>
      </w:r>
    </w:p>
    <w:p w14:paraId="1C86AAA7" w14:textId="77777777" w:rsidR="008257B8" w:rsidRDefault="008257B8" w:rsidP="00126D4D">
      <w:pPr>
        <w:ind w:left="1440"/>
      </w:pPr>
      <w:r>
        <w:t xml:space="preserve">1. I would like to contribute to </w:t>
      </w:r>
      <w:r w:rsidR="00E9222B">
        <w:t>improving</w:t>
      </w:r>
      <w:r>
        <w:t xml:space="preserve"> the screening program</w:t>
      </w:r>
    </w:p>
    <w:p w14:paraId="754D86B5" w14:textId="77777777" w:rsidR="008257B8" w:rsidRDefault="008257B8" w:rsidP="00126D4D">
      <w:pPr>
        <w:ind w:left="1440"/>
      </w:pPr>
      <w:r>
        <w:t xml:space="preserve">2. I am curious </w:t>
      </w:r>
      <w:r w:rsidR="00E9222B">
        <w:t>about knowing</w:t>
      </w:r>
      <w:r>
        <w:t xml:space="preserve"> know my risk</w:t>
      </w:r>
    </w:p>
    <w:p w14:paraId="3A35B6E1" w14:textId="77777777" w:rsidR="008257B8" w:rsidRDefault="008257B8" w:rsidP="00126D4D">
      <w:pPr>
        <w:ind w:left="1440"/>
      </w:pPr>
      <w:r>
        <w:t>3. I would like to participate in a research project</w:t>
      </w:r>
      <w:r w:rsidR="00E9222B">
        <w:t>,</w:t>
      </w:r>
      <w:r>
        <w:t xml:space="preserve"> and </w:t>
      </w:r>
      <w:r w:rsidR="00E9222B">
        <w:t xml:space="preserve">I </w:t>
      </w:r>
      <w:r>
        <w:t>think that it is important to contribute to new knowledge</w:t>
      </w:r>
    </w:p>
    <w:p w14:paraId="39B5A995" w14:textId="77777777" w:rsidR="008257B8" w:rsidRPr="0029311D" w:rsidRDefault="008257B8" w:rsidP="00126D4D">
      <w:pPr>
        <w:ind w:left="1440"/>
      </w:pPr>
      <w:r>
        <w:t>4. Other: Open</w:t>
      </w:r>
    </w:p>
    <w:sectPr w:rsidR="008257B8" w:rsidRPr="0029311D" w:rsidSect="00CB6D06">
      <w:pgSz w:w="11906" w:h="16838" w:code="9"/>
      <w:pgMar w:top="1701" w:right="1138" w:bottom="170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F6B"/>
    <w:rsid w:val="000B6275"/>
    <w:rsid w:val="00126D4D"/>
    <w:rsid w:val="001707D2"/>
    <w:rsid w:val="00183CCE"/>
    <w:rsid w:val="00231EA1"/>
    <w:rsid w:val="0029311D"/>
    <w:rsid w:val="00372B84"/>
    <w:rsid w:val="00376690"/>
    <w:rsid w:val="003E1C26"/>
    <w:rsid w:val="00425F6B"/>
    <w:rsid w:val="00427A0A"/>
    <w:rsid w:val="004749DA"/>
    <w:rsid w:val="004821C3"/>
    <w:rsid w:val="004912AD"/>
    <w:rsid w:val="00553591"/>
    <w:rsid w:val="00580C26"/>
    <w:rsid w:val="005E7A21"/>
    <w:rsid w:val="006125D0"/>
    <w:rsid w:val="0061660D"/>
    <w:rsid w:val="00627A64"/>
    <w:rsid w:val="0065338C"/>
    <w:rsid w:val="006B5E21"/>
    <w:rsid w:val="006D1A91"/>
    <w:rsid w:val="006E31E7"/>
    <w:rsid w:val="007346EC"/>
    <w:rsid w:val="00735BFC"/>
    <w:rsid w:val="007D1148"/>
    <w:rsid w:val="008257B8"/>
    <w:rsid w:val="008C6B37"/>
    <w:rsid w:val="00994D6F"/>
    <w:rsid w:val="009C5051"/>
    <w:rsid w:val="00A1377E"/>
    <w:rsid w:val="00A3597F"/>
    <w:rsid w:val="00A53E15"/>
    <w:rsid w:val="00AE74B4"/>
    <w:rsid w:val="00B51E22"/>
    <w:rsid w:val="00B62A89"/>
    <w:rsid w:val="00BE04C0"/>
    <w:rsid w:val="00BF5F09"/>
    <w:rsid w:val="00C11486"/>
    <w:rsid w:val="00C172D1"/>
    <w:rsid w:val="00C53C8E"/>
    <w:rsid w:val="00CB3C9C"/>
    <w:rsid w:val="00CB6D06"/>
    <w:rsid w:val="00CD4736"/>
    <w:rsid w:val="00D303CD"/>
    <w:rsid w:val="00D80D46"/>
    <w:rsid w:val="00D847CE"/>
    <w:rsid w:val="00DA7315"/>
    <w:rsid w:val="00DB4D5D"/>
    <w:rsid w:val="00DF6B62"/>
    <w:rsid w:val="00E83BEE"/>
    <w:rsid w:val="00E9222B"/>
    <w:rsid w:val="00ED5D68"/>
    <w:rsid w:val="00FC0832"/>
    <w:rsid w:val="00FC30F0"/>
    <w:rsid w:val="00FD1A97"/>
    <w:rsid w:val="00FD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694D3"/>
  <w15:chartTrackingRefBased/>
  <w15:docId w15:val="{CE3398BA-DB3F-42A5-92AA-F82E2439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0B6275"/>
    <w:pPr>
      <w:ind w:left="720"/>
      <w:contextualSpacing/>
    </w:pPr>
  </w:style>
  <w:style w:type="paragraph" w:styleId="Korrektur">
    <w:name w:val="Revision"/>
    <w:hidden/>
    <w:uiPriority w:val="99"/>
    <w:semiHidden/>
    <w:rsid w:val="00231EA1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231EA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31EA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31EA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31EA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31E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40</Words>
  <Characters>10008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Louise Hougaard Loft</cp:lastModifiedBy>
  <cp:revision>2</cp:revision>
  <dcterms:created xsi:type="dcterms:W3CDTF">2023-12-20T13:38:00Z</dcterms:created>
  <dcterms:modified xsi:type="dcterms:W3CDTF">2023-12-20T13:38:00Z</dcterms:modified>
</cp:coreProperties>
</file>